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9CE7E" w14:textId="77777777" w:rsidR="009D33FE" w:rsidRDefault="00840E8D" w:rsidP="00840E8D">
      <w:pPr>
        <w:pStyle w:val="Heading1"/>
        <w:numPr>
          <w:ilvl w:val="0"/>
          <w:numId w:val="0"/>
        </w:numPr>
        <w:ind w:left="432" w:hanging="432"/>
        <w:jc w:val="center"/>
      </w:pPr>
      <w:r>
        <w:t>Survey Questionnaire</w:t>
      </w:r>
    </w:p>
    <w:p w14:paraId="71B37D38" w14:textId="62110B89" w:rsidR="00840E8D" w:rsidRDefault="00840E8D" w:rsidP="00840E8D">
      <w:r w:rsidRPr="00EE0397">
        <w:rPr>
          <w:b/>
          <w:bCs/>
        </w:rPr>
        <w:t>Research Title:</w:t>
      </w:r>
      <w:r>
        <w:t xml:space="preserve"> </w:t>
      </w:r>
      <w:r w:rsidR="00380260" w:rsidRPr="00380260">
        <w:rPr>
          <w:b/>
          <w:bCs/>
        </w:rPr>
        <w:t>Internet of Things (IoT) for Safety and Efficiency in Construction Building Site Operations</w:t>
      </w:r>
    </w:p>
    <w:p w14:paraId="0DD7CCEA" w14:textId="77777777" w:rsidR="00F42D76" w:rsidRPr="003F07FE" w:rsidRDefault="0054074A" w:rsidP="00F42D76">
      <w:pPr>
        <w:pStyle w:val="ListParagraph"/>
        <w:numPr>
          <w:ilvl w:val="0"/>
          <w:numId w:val="36"/>
        </w:numPr>
        <w:rPr>
          <w:b/>
          <w:bCs/>
        </w:rPr>
      </w:pPr>
      <w:r w:rsidRPr="003F07FE">
        <w:rPr>
          <w:b/>
          <w:bCs/>
        </w:rPr>
        <w:t>What is your p</w:t>
      </w:r>
      <w:r w:rsidR="00F42D76" w:rsidRPr="003F07FE">
        <w:rPr>
          <w:b/>
          <w:bCs/>
        </w:rPr>
        <w:t>rofession</w:t>
      </w:r>
      <w:r w:rsidRPr="003F07FE">
        <w:rPr>
          <w:b/>
          <w:bCs/>
        </w:rPr>
        <w:t>?</w:t>
      </w:r>
      <w:r w:rsidR="00F42D76" w:rsidRPr="003F07FE">
        <w:rPr>
          <w:b/>
          <w:bCs/>
        </w:rPr>
        <w:tab/>
      </w:r>
    </w:p>
    <w:p w14:paraId="2ADCD6BF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Quantity Surveyor</w:t>
      </w:r>
    </w:p>
    <w:p w14:paraId="75271787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 xml:space="preserve">Architect </w:t>
      </w:r>
    </w:p>
    <w:p w14:paraId="77BE9472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Civil Engineer</w:t>
      </w:r>
    </w:p>
    <w:p w14:paraId="6551C3BC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M&amp;E Engineer</w:t>
      </w:r>
    </w:p>
    <w:p w14:paraId="0CCEF9E9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Project Manager</w:t>
      </w:r>
    </w:p>
    <w:p w14:paraId="7B5627B9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Other</w:t>
      </w:r>
    </w:p>
    <w:p w14:paraId="333EDA5F" w14:textId="77777777" w:rsidR="00F42D76" w:rsidRPr="003F07FE" w:rsidRDefault="0054074A" w:rsidP="00F42D76">
      <w:pPr>
        <w:pStyle w:val="ListParagraph"/>
        <w:numPr>
          <w:ilvl w:val="0"/>
          <w:numId w:val="36"/>
        </w:numPr>
        <w:rPr>
          <w:b/>
          <w:bCs/>
        </w:rPr>
      </w:pPr>
      <w:r w:rsidRPr="003F07FE">
        <w:rPr>
          <w:b/>
          <w:bCs/>
        </w:rPr>
        <w:t>What is your o</w:t>
      </w:r>
      <w:r w:rsidR="00F42D76" w:rsidRPr="003F07FE">
        <w:rPr>
          <w:b/>
          <w:bCs/>
        </w:rPr>
        <w:t>rganization</w:t>
      </w:r>
      <w:r w:rsidRPr="003F07FE">
        <w:rPr>
          <w:b/>
          <w:bCs/>
        </w:rPr>
        <w:t>?</w:t>
      </w:r>
      <w:r w:rsidR="00F42D76" w:rsidRPr="003F07FE">
        <w:rPr>
          <w:b/>
          <w:bCs/>
        </w:rPr>
        <w:tab/>
      </w:r>
    </w:p>
    <w:p w14:paraId="0D4C3339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Contractor</w:t>
      </w:r>
    </w:p>
    <w:p w14:paraId="3F55DAD6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Consultant</w:t>
      </w:r>
    </w:p>
    <w:p w14:paraId="5BB9285F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Client</w:t>
      </w:r>
    </w:p>
    <w:p w14:paraId="694E9C2D" w14:textId="77777777" w:rsidR="00F42D76" w:rsidRPr="003F07FE" w:rsidRDefault="00706C77" w:rsidP="00F42D76">
      <w:pPr>
        <w:pStyle w:val="ListParagraph"/>
        <w:numPr>
          <w:ilvl w:val="0"/>
          <w:numId w:val="36"/>
        </w:numPr>
        <w:rPr>
          <w:b/>
          <w:bCs/>
        </w:rPr>
      </w:pPr>
      <w:r w:rsidRPr="003F07FE">
        <w:rPr>
          <w:b/>
          <w:bCs/>
        </w:rPr>
        <w:t>What is your experience in Malaysia's construction i</w:t>
      </w:r>
      <w:r w:rsidR="00F42D76" w:rsidRPr="003F07FE">
        <w:rPr>
          <w:b/>
          <w:bCs/>
        </w:rPr>
        <w:t>ndustry</w:t>
      </w:r>
      <w:r w:rsidR="00F42D76" w:rsidRPr="003F07FE">
        <w:rPr>
          <w:b/>
          <w:bCs/>
        </w:rPr>
        <w:tab/>
      </w:r>
      <w:r w:rsidRPr="003F07FE">
        <w:rPr>
          <w:b/>
          <w:bCs/>
        </w:rPr>
        <w:t>?</w:t>
      </w:r>
    </w:p>
    <w:p w14:paraId="07CA581F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0-5 Years</w:t>
      </w:r>
    </w:p>
    <w:p w14:paraId="78A354B5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6-10 Years</w:t>
      </w:r>
    </w:p>
    <w:p w14:paraId="2CF58D7B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11-15 Years</w:t>
      </w:r>
    </w:p>
    <w:p w14:paraId="6341668C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16-20 Years</w:t>
      </w:r>
    </w:p>
    <w:p w14:paraId="5F07F1E8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Over 20 Years</w:t>
      </w:r>
    </w:p>
    <w:p w14:paraId="4ED84472" w14:textId="77777777" w:rsidR="00F42D76" w:rsidRPr="003F07FE" w:rsidRDefault="009B1D53" w:rsidP="00F42D76">
      <w:pPr>
        <w:pStyle w:val="ListParagraph"/>
        <w:numPr>
          <w:ilvl w:val="0"/>
          <w:numId w:val="36"/>
        </w:numPr>
        <w:rPr>
          <w:b/>
          <w:bCs/>
        </w:rPr>
      </w:pPr>
      <w:r w:rsidRPr="003F07FE">
        <w:rPr>
          <w:b/>
          <w:bCs/>
        </w:rPr>
        <w:t>What is your current k</w:t>
      </w:r>
      <w:r w:rsidR="00F42D76" w:rsidRPr="003F07FE">
        <w:rPr>
          <w:b/>
          <w:bCs/>
        </w:rPr>
        <w:t>nowled</w:t>
      </w:r>
      <w:r w:rsidRPr="003F07FE">
        <w:rPr>
          <w:b/>
          <w:bCs/>
        </w:rPr>
        <w:t>ge of BIM?</w:t>
      </w:r>
    </w:p>
    <w:p w14:paraId="59C6AA38" w14:textId="77777777" w:rsidR="00F42D76" w:rsidRDefault="00F42D76" w:rsidP="00F42D76">
      <w:pPr>
        <w:pStyle w:val="ListParagraph"/>
        <w:numPr>
          <w:ilvl w:val="1"/>
          <w:numId w:val="36"/>
        </w:numPr>
      </w:pPr>
      <w:r>
        <w:t>Yes</w:t>
      </w:r>
    </w:p>
    <w:p w14:paraId="357D1A42" w14:textId="77777777" w:rsidR="00840E8D" w:rsidRDefault="00F42D76" w:rsidP="0011404D">
      <w:pPr>
        <w:pStyle w:val="ListParagraph"/>
        <w:numPr>
          <w:ilvl w:val="1"/>
          <w:numId w:val="36"/>
        </w:numPr>
      </w:pPr>
      <w:r>
        <w:t>No/Maybe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7"/>
        <w:gridCol w:w="3400"/>
        <w:gridCol w:w="1253"/>
        <w:gridCol w:w="1119"/>
        <w:gridCol w:w="1003"/>
        <w:gridCol w:w="854"/>
        <w:gridCol w:w="1194"/>
      </w:tblGrid>
      <w:tr w:rsidR="00840E8D" w:rsidRPr="007F6C45" w14:paraId="696EEBA0" w14:textId="77777777" w:rsidTr="00380260">
        <w:tc>
          <w:tcPr>
            <w:tcW w:w="277" w:type="pct"/>
            <w:vAlign w:val="center"/>
          </w:tcPr>
          <w:p w14:paraId="1B652FBE" w14:textId="77777777" w:rsidR="00840E8D" w:rsidRPr="00AD370E" w:rsidRDefault="00840E8D" w:rsidP="000E60E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370E">
              <w:rPr>
                <w:rFonts w:ascii="Times New Roman" w:hAnsi="Times New Roman" w:cs="Times New Roman"/>
                <w:b/>
                <w:bCs/>
                <w:szCs w:val="24"/>
              </w:rPr>
              <w:t>Sr. #</w:t>
            </w:r>
          </w:p>
        </w:tc>
        <w:tc>
          <w:tcPr>
            <w:tcW w:w="1820" w:type="pct"/>
            <w:vAlign w:val="center"/>
          </w:tcPr>
          <w:p w14:paraId="13E556BB" w14:textId="2779029C" w:rsidR="00840E8D" w:rsidRPr="00AD370E" w:rsidRDefault="00380260" w:rsidP="000E60E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0" w:name="_Hlk162269938"/>
            <w:r w:rsidRPr="00380260">
              <w:rPr>
                <w:rFonts w:ascii="Times New Roman" w:hAnsi="Times New Roman" w:cs="Times New Roman"/>
                <w:b/>
                <w:bCs/>
                <w:szCs w:val="24"/>
              </w:rPr>
              <w:t>Internet of Things (IoT) for Safety and Efficiency in Construction Building Site Operations</w:t>
            </w:r>
            <w:bookmarkEnd w:id="0"/>
          </w:p>
        </w:tc>
        <w:tc>
          <w:tcPr>
            <w:tcW w:w="671" w:type="pct"/>
            <w:vAlign w:val="center"/>
          </w:tcPr>
          <w:p w14:paraId="603CFB14" w14:textId="77777777" w:rsidR="00840E8D" w:rsidRPr="00AD370E" w:rsidRDefault="00840E8D" w:rsidP="000E60E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370E">
              <w:rPr>
                <w:rFonts w:ascii="Times New Roman" w:hAnsi="Times New Roman" w:cs="Times New Roman"/>
                <w:b/>
                <w:bCs/>
                <w:szCs w:val="24"/>
              </w:rPr>
              <w:t>Strongly Disagree (1)</w:t>
            </w:r>
          </w:p>
        </w:tc>
        <w:tc>
          <w:tcPr>
            <w:tcW w:w="599" w:type="pct"/>
            <w:vAlign w:val="center"/>
          </w:tcPr>
          <w:p w14:paraId="1E79227B" w14:textId="77777777" w:rsidR="00840E8D" w:rsidRPr="00AD370E" w:rsidRDefault="00840E8D" w:rsidP="000E60E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370E">
              <w:rPr>
                <w:rFonts w:ascii="Times New Roman" w:hAnsi="Times New Roman" w:cs="Times New Roman"/>
                <w:b/>
                <w:bCs/>
                <w:szCs w:val="24"/>
              </w:rPr>
              <w:t>Disagree (2)</w:t>
            </w:r>
          </w:p>
        </w:tc>
        <w:tc>
          <w:tcPr>
            <w:tcW w:w="537" w:type="pct"/>
            <w:vAlign w:val="center"/>
          </w:tcPr>
          <w:p w14:paraId="282C97F6" w14:textId="77777777" w:rsidR="00840E8D" w:rsidRPr="00AD370E" w:rsidRDefault="00840E8D" w:rsidP="000E60E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370E">
              <w:rPr>
                <w:rFonts w:ascii="Times New Roman" w:hAnsi="Times New Roman" w:cs="Times New Roman"/>
                <w:b/>
                <w:bCs/>
                <w:szCs w:val="24"/>
              </w:rPr>
              <w:t>Neutral (3)</w:t>
            </w:r>
          </w:p>
        </w:tc>
        <w:tc>
          <w:tcPr>
            <w:tcW w:w="457" w:type="pct"/>
            <w:vAlign w:val="center"/>
          </w:tcPr>
          <w:p w14:paraId="51CE7296" w14:textId="77777777" w:rsidR="00840E8D" w:rsidRPr="00AD370E" w:rsidRDefault="00840E8D" w:rsidP="000E60E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370E">
              <w:rPr>
                <w:rFonts w:ascii="Times New Roman" w:hAnsi="Times New Roman" w:cs="Times New Roman"/>
                <w:b/>
                <w:bCs/>
                <w:szCs w:val="24"/>
              </w:rPr>
              <w:t>Agree (4)</w:t>
            </w:r>
          </w:p>
        </w:tc>
        <w:tc>
          <w:tcPr>
            <w:tcW w:w="639" w:type="pct"/>
            <w:vAlign w:val="center"/>
          </w:tcPr>
          <w:p w14:paraId="780EC380" w14:textId="77777777" w:rsidR="00840E8D" w:rsidRPr="00AD370E" w:rsidRDefault="00840E8D" w:rsidP="000E60E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D370E">
              <w:rPr>
                <w:rFonts w:ascii="Times New Roman" w:hAnsi="Times New Roman" w:cs="Times New Roman"/>
                <w:b/>
                <w:bCs/>
                <w:szCs w:val="24"/>
              </w:rPr>
              <w:t>Strongly Agree (5)</w:t>
            </w:r>
          </w:p>
        </w:tc>
      </w:tr>
      <w:tr w:rsidR="00E9025A" w:rsidRPr="007F6C45" w14:paraId="64A95D6C" w14:textId="77777777" w:rsidTr="00A67859">
        <w:tc>
          <w:tcPr>
            <w:tcW w:w="277" w:type="pct"/>
            <w:vAlign w:val="center"/>
          </w:tcPr>
          <w:p w14:paraId="5F524924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20" w:type="pct"/>
            <w:vAlign w:val="center"/>
          </w:tcPr>
          <w:p w14:paraId="72CCD91E" w14:textId="3DA50346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Sensors of the Internet of Things collect data in real-time on equipment performance, usage patterns, and operating conditions.</w:t>
            </w:r>
          </w:p>
        </w:tc>
        <w:tc>
          <w:tcPr>
            <w:tcW w:w="671" w:type="pct"/>
            <w:vAlign w:val="center"/>
          </w:tcPr>
          <w:p w14:paraId="37B25B72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506AEE84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314D3072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79484DDE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65E03049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00D281E0" w14:textId="77777777" w:rsidTr="00380260">
        <w:tc>
          <w:tcPr>
            <w:tcW w:w="277" w:type="pct"/>
            <w:vAlign w:val="center"/>
          </w:tcPr>
          <w:p w14:paraId="5071F092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20" w:type="pct"/>
            <w:vAlign w:val="center"/>
          </w:tcPr>
          <w:p w14:paraId="3E26DFF0" w14:textId="7E7B5FE1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Optimal maintenance planning increases equipment dependability and longevity.</w:t>
            </w:r>
          </w:p>
        </w:tc>
        <w:tc>
          <w:tcPr>
            <w:tcW w:w="671" w:type="pct"/>
            <w:vAlign w:val="center"/>
          </w:tcPr>
          <w:p w14:paraId="7469DE4A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1C81B080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365CDC77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2382A363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65C2E4DB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3FABB114" w14:textId="77777777" w:rsidTr="00380260">
        <w:tc>
          <w:tcPr>
            <w:tcW w:w="277" w:type="pct"/>
            <w:vAlign w:val="center"/>
          </w:tcPr>
          <w:p w14:paraId="26CD1976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20" w:type="pct"/>
            <w:vAlign w:val="center"/>
          </w:tcPr>
          <w:p w14:paraId="2556885B" w14:textId="5E1A3791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Early defect or malfunction detection enables proactive maintenance to minimize downtime.</w:t>
            </w:r>
          </w:p>
        </w:tc>
        <w:tc>
          <w:tcPr>
            <w:tcW w:w="671" w:type="pct"/>
            <w:vAlign w:val="center"/>
          </w:tcPr>
          <w:p w14:paraId="03B9CACA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09A55A4D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2785EC91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57D1356D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0FFB8861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6C7C9FE5" w14:textId="77777777" w:rsidTr="00380260">
        <w:tc>
          <w:tcPr>
            <w:tcW w:w="277" w:type="pct"/>
            <w:vAlign w:val="center"/>
          </w:tcPr>
          <w:p w14:paraId="38B51CD0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4</w:t>
            </w:r>
          </w:p>
        </w:tc>
        <w:tc>
          <w:tcPr>
            <w:tcW w:w="1820" w:type="pct"/>
            <w:vAlign w:val="center"/>
          </w:tcPr>
          <w:p w14:paraId="171F3B85" w14:textId="2ED2A732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Real-time surveillance ensures compliance with safety regulations and promotes a healthier workplace.</w:t>
            </w:r>
          </w:p>
        </w:tc>
        <w:tc>
          <w:tcPr>
            <w:tcW w:w="671" w:type="pct"/>
            <w:vAlign w:val="center"/>
          </w:tcPr>
          <w:p w14:paraId="243B1CA2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0AC638FD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7184F5FC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14DDA79B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16739DE2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3121574E" w14:textId="77777777" w:rsidTr="00380260">
        <w:tc>
          <w:tcPr>
            <w:tcW w:w="277" w:type="pct"/>
            <w:vAlign w:val="center"/>
          </w:tcPr>
          <w:p w14:paraId="040F0842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20" w:type="pct"/>
            <w:vAlign w:val="center"/>
          </w:tcPr>
          <w:p w14:paraId="4FBC8D63" w14:textId="6264E3C2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Predictive maintenance models facilitate proactive maintenance scheduling, thereby minimizing unscheduled delays.</w:t>
            </w:r>
          </w:p>
        </w:tc>
        <w:tc>
          <w:tcPr>
            <w:tcW w:w="671" w:type="pct"/>
            <w:vAlign w:val="center"/>
          </w:tcPr>
          <w:p w14:paraId="0F88FEC3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15A2329E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0A7C9E95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69DC8308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4B9BBFFE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33C8205F" w14:textId="77777777" w:rsidTr="00380260">
        <w:tc>
          <w:tcPr>
            <w:tcW w:w="277" w:type="pct"/>
            <w:vAlign w:val="center"/>
          </w:tcPr>
          <w:p w14:paraId="671F119E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20" w:type="pct"/>
            <w:vAlign w:val="center"/>
          </w:tcPr>
          <w:p w14:paraId="2DF3C2C6" w14:textId="538264F7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Data on fuel consumption, engine heath, and operating conditions facilitates equipment utilization optimization.</w:t>
            </w:r>
          </w:p>
        </w:tc>
        <w:tc>
          <w:tcPr>
            <w:tcW w:w="671" w:type="pct"/>
            <w:vAlign w:val="center"/>
          </w:tcPr>
          <w:p w14:paraId="7B8400BD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121D588F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0ADB3035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15D514F5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2A91BB38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0558578F" w14:textId="77777777" w:rsidTr="00380260">
        <w:tc>
          <w:tcPr>
            <w:tcW w:w="277" w:type="pct"/>
            <w:vAlign w:val="center"/>
          </w:tcPr>
          <w:p w14:paraId="1F8EABDD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820" w:type="pct"/>
            <w:vAlign w:val="center"/>
          </w:tcPr>
          <w:p w14:paraId="3F63FE79" w14:textId="4C682941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IoT-based wearable devices can detect falls or incidents and automatically activate distress signals for prompt assistance.</w:t>
            </w:r>
          </w:p>
        </w:tc>
        <w:tc>
          <w:tcPr>
            <w:tcW w:w="671" w:type="pct"/>
            <w:vAlign w:val="center"/>
          </w:tcPr>
          <w:p w14:paraId="7A2642D8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28DF3EF9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177F9C85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15A4476D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5A54E169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7C5A5693" w14:textId="77777777" w:rsidTr="00380260">
        <w:tc>
          <w:tcPr>
            <w:tcW w:w="277" w:type="pct"/>
            <w:vAlign w:val="center"/>
          </w:tcPr>
          <w:p w14:paraId="2923B755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820" w:type="pct"/>
            <w:vAlign w:val="center"/>
          </w:tcPr>
          <w:p w14:paraId="5A3CFC10" w14:textId="53036E11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Environmental monitoring improves site-wide security, worker health, and sustainability.</w:t>
            </w:r>
          </w:p>
        </w:tc>
        <w:tc>
          <w:tcPr>
            <w:tcW w:w="671" w:type="pct"/>
            <w:vAlign w:val="center"/>
          </w:tcPr>
          <w:p w14:paraId="709ED6E3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18A6C3F2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50B7C998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35BDAC47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4886F463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6EAF3FA7" w14:textId="77777777" w:rsidTr="00380260">
        <w:tc>
          <w:tcPr>
            <w:tcW w:w="277" w:type="pct"/>
            <w:vAlign w:val="center"/>
          </w:tcPr>
          <w:p w14:paraId="30B832B9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820" w:type="pct"/>
            <w:vAlign w:val="center"/>
          </w:tcPr>
          <w:p w14:paraId="257EBDA6" w14:textId="45A258A5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In high-risk areas, Internet of Things sensors can detect hazardous conditions and alert workers and managers to prevent accidents.</w:t>
            </w:r>
          </w:p>
        </w:tc>
        <w:tc>
          <w:tcPr>
            <w:tcW w:w="671" w:type="pct"/>
            <w:vAlign w:val="center"/>
          </w:tcPr>
          <w:p w14:paraId="0A3E4600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1210266D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109ECE76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37633473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73DFE05D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6EC747B0" w14:textId="77777777" w:rsidTr="00380260">
        <w:tc>
          <w:tcPr>
            <w:tcW w:w="277" w:type="pct"/>
            <w:vAlign w:val="center"/>
          </w:tcPr>
          <w:p w14:paraId="5429CAD9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820" w:type="pct"/>
            <w:vAlign w:val="center"/>
          </w:tcPr>
          <w:p w14:paraId="6257D74C" w14:textId="002F7CF3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Tracking the location of employees in real-time ensures their safety and enables effective emergency response.</w:t>
            </w:r>
          </w:p>
        </w:tc>
        <w:tc>
          <w:tcPr>
            <w:tcW w:w="671" w:type="pct"/>
            <w:vAlign w:val="center"/>
          </w:tcPr>
          <w:p w14:paraId="5EEB7119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095EBAE8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1234FC33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15BBE08F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63A291FB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5954F112" w14:textId="77777777" w:rsidTr="00380260">
        <w:tc>
          <w:tcPr>
            <w:tcW w:w="277" w:type="pct"/>
            <w:vAlign w:val="center"/>
          </w:tcPr>
          <w:p w14:paraId="6E160E4A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820" w:type="pct"/>
            <w:vAlign w:val="center"/>
          </w:tcPr>
          <w:p w14:paraId="5F2F27B0" w14:textId="38D922EF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Internet of Things sensors measure environmental parameters such as air quality, noise levels, temperature, and humidity.</w:t>
            </w:r>
          </w:p>
        </w:tc>
        <w:tc>
          <w:tcPr>
            <w:tcW w:w="671" w:type="pct"/>
            <w:vAlign w:val="center"/>
          </w:tcPr>
          <w:p w14:paraId="2F12800D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73C748E3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3F442852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34CBB55F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05F9C05A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3EC1B5AC" w14:textId="77777777" w:rsidTr="00380260">
        <w:tc>
          <w:tcPr>
            <w:tcW w:w="277" w:type="pct"/>
            <w:vAlign w:val="center"/>
          </w:tcPr>
          <w:p w14:paraId="2AB1181B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820" w:type="pct"/>
            <w:vAlign w:val="center"/>
          </w:tcPr>
          <w:p w14:paraId="66F6921B" w14:textId="7D1E0E8D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Wearable devices facilitated by the Internet of Things, such as smart headgear and safety garments, monitor employees' vital signs and fatigue levels in real time.</w:t>
            </w:r>
          </w:p>
        </w:tc>
        <w:tc>
          <w:tcPr>
            <w:tcW w:w="671" w:type="pct"/>
            <w:vAlign w:val="center"/>
          </w:tcPr>
          <w:p w14:paraId="1C500EE5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46582F0C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4011C09E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04173E66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0AC19019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785B6321" w14:textId="77777777" w:rsidTr="00380260">
        <w:tc>
          <w:tcPr>
            <w:tcW w:w="277" w:type="pct"/>
            <w:vAlign w:val="center"/>
          </w:tcPr>
          <w:p w14:paraId="28634FDE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13</w:t>
            </w:r>
          </w:p>
        </w:tc>
        <w:tc>
          <w:tcPr>
            <w:tcW w:w="1820" w:type="pct"/>
            <w:vAlign w:val="center"/>
          </w:tcPr>
          <w:p w14:paraId="04FBBCF6" w14:textId="05213CC0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Enhanced equipment management increases productivity and reduces expenses.</w:t>
            </w:r>
          </w:p>
        </w:tc>
        <w:tc>
          <w:tcPr>
            <w:tcW w:w="671" w:type="pct"/>
            <w:vAlign w:val="center"/>
          </w:tcPr>
          <w:p w14:paraId="488CDD84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5F1AFAFA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291B237C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112D1DA6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0AD7155E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32413E51" w14:textId="77777777" w:rsidTr="00380260">
        <w:tc>
          <w:tcPr>
            <w:tcW w:w="277" w:type="pct"/>
            <w:vAlign w:val="center"/>
          </w:tcPr>
          <w:p w14:paraId="64F6DABA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820" w:type="pct"/>
            <w:vAlign w:val="center"/>
          </w:tcPr>
          <w:p w14:paraId="6D320794" w14:textId="6724393C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Insights derived from data improve resource allocation and optimize construction processes.</w:t>
            </w:r>
          </w:p>
        </w:tc>
        <w:tc>
          <w:tcPr>
            <w:tcW w:w="671" w:type="pct"/>
            <w:vAlign w:val="center"/>
          </w:tcPr>
          <w:p w14:paraId="3359BC31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14956E5B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43B768A2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6E35E4F1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249CE671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47FCAC54" w14:textId="77777777" w:rsidTr="00380260">
        <w:tc>
          <w:tcPr>
            <w:tcW w:w="277" w:type="pct"/>
            <w:vAlign w:val="center"/>
          </w:tcPr>
          <w:p w14:paraId="0C0064EC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820" w:type="pct"/>
            <w:vAlign w:val="center"/>
          </w:tcPr>
          <w:p w14:paraId="062C6DC1" w14:textId="73B4A86E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IoT systems allow for the management and optimization of energy consumption.</w:t>
            </w:r>
          </w:p>
        </w:tc>
        <w:tc>
          <w:tcPr>
            <w:tcW w:w="671" w:type="pct"/>
            <w:vAlign w:val="center"/>
          </w:tcPr>
          <w:p w14:paraId="717B4B8B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220E09CF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0F9B1CD9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4CAE71B8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5B4D8538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9025A" w:rsidRPr="007F6C45" w14:paraId="3877123B" w14:textId="77777777" w:rsidTr="00380260">
        <w:tc>
          <w:tcPr>
            <w:tcW w:w="277" w:type="pct"/>
            <w:vAlign w:val="center"/>
          </w:tcPr>
          <w:p w14:paraId="436BFD70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20" w:type="pct"/>
            <w:vAlign w:val="center"/>
          </w:tcPr>
          <w:p w14:paraId="20E6933F" w14:textId="74AE8AE7" w:rsidR="00E9025A" w:rsidRPr="007F6C45" w:rsidRDefault="00E9025A" w:rsidP="00E9025A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0260">
              <w:rPr>
                <w:rFonts w:ascii="Times New Roman" w:hAnsi="Times New Roman" w:cs="Times New Roman"/>
                <w:szCs w:val="24"/>
              </w:rPr>
              <w:t>In construction locations, predictive analytics improve operational efficiency and productivity.</w:t>
            </w:r>
          </w:p>
        </w:tc>
        <w:tc>
          <w:tcPr>
            <w:tcW w:w="671" w:type="pct"/>
            <w:vAlign w:val="center"/>
          </w:tcPr>
          <w:p w14:paraId="48AB9E65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7AE85F9B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3FA8B21F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45C62FFE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pct"/>
            <w:vAlign w:val="center"/>
          </w:tcPr>
          <w:p w14:paraId="5F2C1038" w14:textId="77777777" w:rsidR="00E9025A" w:rsidRPr="007F6C45" w:rsidRDefault="00E9025A" w:rsidP="00E902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B849488" w14:textId="77777777" w:rsidR="00840E8D" w:rsidRPr="005E3194" w:rsidRDefault="00840E8D" w:rsidP="005E3194"/>
    <w:sectPr w:rsidR="00840E8D" w:rsidRPr="005E3194" w:rsidSect="00F418CD">
      <w:type w:val="continuous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SymbolMT">
    <w:altName w:val="Microsoft JhengHei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12B95"/>
    <w:multiLevelType w:val="hybridMultilevel"/>
    <w:tmpl w:val="55144F40"/>
    <w:lvl w:ilvl="0" w:tplc="08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" w15:restartNumberingAfterBreak="0">
    <w:nsid w:val="0A0A643B"/>
    <w:multiLevelType w:val="hybridMultilevel"/>
    <w:tmpl w:val="00B44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D7082"/>
    <w:multiLevelType w:val="multilevel"/>
    <w:tmpl w:val="F5B4B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F15F1F"/>
    <w:multiLevelType w:val="hybridMultilevel"/>
    <w:tmpl w:val="006C9656"/>
    <w:lvl w:ilvl="0" w:tplc="D9F8A23C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DC9312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663148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9293D8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2E1712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A0FA2E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8012FA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BA4574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BAB88E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C79AF"/>
    <w:multiLevelType w:val="hybridMultilevel"/>
    <w:tmpl w:val="1DFA8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F2702D"/>
    <w:multiLevelType w:val="hybridMultilevel"/>
    <w:tmpl w:val="9AB69DA0"/>
    <w:lvl w:ilvl="0" w:tplc="9B7C6BB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08E3B8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A44080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C28A78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18550A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C4CF3A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561FA8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E2E340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F05AA8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6517B"/>
    <w:multiLevelType w:val="hybridMultilevel"/>
    <w:tmpl w:val="22E4D312"/>
    <w:lvl w:ilvl="0" w:tplc="08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7" w15:restartNumberingAfterBreak="0">
    <w:nsid w:val="14B04FF9"/>
    <w:multiLevelType w:val="hybridMultilevel"/>
    <w:tmpl w:val="86AC1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A50DC5"/>
    <w:multiLevelType w:val="hybridMultilevel"/>
    <w:tmpl w:val="B3E4B48C"/>
    <w:lvl w:ilvl="0" w:tplc="7C4AA8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6C298C" w:tentative="1">
      <w:start w:val="1"/>
      <w:numFmt w:val="lowerLetter"/>
      <w:lvlText w:val="%2."/>
      <w:lvlJc w:val="left"/>
      <w:pPr>
        <w:ind w:left="1440" w:hanging="360"/>
      </w:pPr>
    </w:lvl>
    <w:lvl w:ilvl="2" w:tplc="4746C07C" w:tentative="1">
      <w:start w:val="1"/>
      <w:numFmt w:val="lowerRoman"/>
      <w:lvlText w:val="%3."/>
      <w:lvlJc w:val="right"/>
      <w:pPr>
        <w:ind w:left="2160" w:hanging="180"/>
      </w:pPr>
    </w:lvl>
    <w:lvl w:ilvl="3" w:tplc="E31E718A" w:tentative="1">
      <w:start w:val="1"/>
      <w:numFmt w:val="decimal"/>
      <w:lvlText w:val="%4."/>
      <w:lvlJc w:val="left"/>
      <w:pPr>
        <w:ind w:left="2880" w:hanging="360"/>
      </w:pPr>
    </w:lvl>
    <w:lvl w:ilvl="4" w:tplc="1E9800B6" w:tentative="1">
      <w:start w:val="1"/>
      <w:numFmt w:val="lowerLetter"/>
      <w:lvlText w:val="%5."/>
      <w:lvlJc w:val="left"/>
      <w:pPr>
        <w:ind w:left="3600" w:hanging="360"/>
      </w:pPr>
    </w:lvl>
    <w:lvl w:ilvl="5" w:tplc="BB5684E4" w:tentative="1">
      <w:start w:val="1"/>
      <w:numFmt w:val="lowerRoman"/>
      <w:lvlText w:val="%6."/>
      <w:lvlJc w:val="right"/>
      <w:pPr>
        <w:ind w:left="4320" w:hanging="180"/>
      </w:pPr>
    </w:lvl>
    <w:lvl w:ilvl="6" w:tplc="B46E68CA" w:tentative="1">
      <w:start w:val="1"/>
      <w:numFmt w:val="decimal"/>
      <w:lvlText w:val="%7."/>
      <w:lvlJc w:val="left"/>
      <w:pPr>
        <w:ind w:left="5040" w:hanging="360"/>
      </w:pPr>
    </w:lvl>
    <w:lvl w:ilvl="7" w:tplc="780A99C4" w:tentative="1">
      <w:start w:val="1"/>
      <w:numFmt w:val="lowerLetter"/>
      <w:lvlText w:val="%8."/>
      <w:lvlJc w:val="left"/>
      <w:pPr>
        <w:ind w:left="5760" w:hanging="360"/>
      </w:pPr>
    </w:lvl>
    <w:lvl w:ilvl="8" w:tplc="94527A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ED443F"/>
    <w:multiLevelType w:val="multilevel"/>
    <w:tmpl w:val="B6683B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B553195"/>
    <w:multiLevelType w:val="hybridMultilevel"/>
    <w:tmpl w:val="9E28F87A"/>
    <w:lvl w:ilvl="0" w:tplc="E402B3C8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8E0246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A6B3D2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ECC2B8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160B44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68A0E04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C06938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DC7EAE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B63552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B00D09"/>
    <w:multiLevelType w:val="hybridMultilevel"/>
    <w:tmpl w:val="6ADAB724"/>
    <w:lvl w:ilvl="0" w:tplc="6F4664A6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26FDF4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F23934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48DCBC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6ECD40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68D1DC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38DDCE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142718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0247B6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E03706"/>
    <w:multiLevelType w:val="hybridMultilevel"/>
    <w:tmpl w:val="1E005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107820"/>
    <w:multiLevelType w:val="hybridMultilevel"/>
    <w:tmpl w:val="583E9656"/>
    <w:lvl w:ilvl="0" w:tplc="08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4" w15:restartNumberingAfterBreak="0">
    <w:nsid w:val="22C64D7E"/>
    <w:multiLevelType w:val="hybridMultilevel"/>
    <w:tmpl w:val="31A86F24"/>
    <w:lvl w:ilvl="0" w:tplc="22126C52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6C9BD0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D8D616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2EA5F2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0C62DC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8868DC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9EC48A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8CD030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68F796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595925"/>
    <w:multiLevelType w:val="hybridMultilevel"/>
    <w:tmpl w:val="72745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767EC5"/>
    <w:multiLevelType w:val="hybridMultilevel"/>
    <w:tmpl w:val="39945796"/>
    <w:lvl w:ilvl="0" w:tplc="798ED588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FC6D34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B47422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785B66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F2294A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3ABB7E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3A565A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52AA70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6C4336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E07B4C"/>
    <w:multiLevelType w:val="hybridMultilevel"/>
    <w:tmpl w:val="CA7A5A38"/>
    <w:lvl w:ilvl="0" w:tplc="9C027FD6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A44B4A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9E2CF2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D4F402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2818C0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34BFFE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BE9CD2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E6B880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C8B440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413F79"/>
    <w:multiLevelType w:val="hybridMultilevel"/>
    <w:tmpl w:val="849E321C"/>
    <w:lvl w:ilvl="0" w:tplc="66008736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C6CAA9B0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5A96AE12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87869BCC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4B0C5A86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45485D1E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E152C060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C854C98A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3CF28248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9" w15:restartNumberingAfterBreak="0">
    <w:nsid w:val="46B307FE"/>
    <w:multiLevelType w:val="hybridMultilevel"/>
    <w:tmpl w:val="3A88B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7B6CB4"/>
    <w:multiLevelType w:val="hybridMultilevel"/>
    <w:tmpl w:val="2256989C"/>
    <w:lvl w:ilvl="0" w:tplc="3AB80FA4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1209B22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9E2786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307492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727226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14E0B4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BA6184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504C24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E06580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342E84"/>
    <w:multiLevelType w:val="hybridMultilevel"/>
    <w:tmpl w:val="6F8EF80C"/>
    <w:lvl w:ilvl="0" w:tplc="80F84918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520BD4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BE6CC0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05F7E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ECF8EA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7E8854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BC5262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B8DCF2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30F024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AB793C"/>
    <w:multiLevelType w:val="hybridMultilevel"/>
    <w:tmpl w:val="7BB8E2A6"/>
    <w:lvl w:ilvl="0" w:tplc="7D7439AC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86AB8E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B4C30E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7AE510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261308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207C18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789356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9CFFEA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78729E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2A685B"/>
    <w:multiLevelType w:val="hybridMultilevel"/>
    <w:tmpl w:val="0D086B12"/>
    <w:lvl w:ilvl="0" w:tplc="C5BC4532">
      <w:start w:val="1"/>
      <w:numFmt w:val="decimal"/>
      <w:lvlText w:val="%1."/>
      <w:lvlJc w:val="left"/>
      <w:pPr>
        <w:ind w:left="7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59E9171B"/>
    <w:multiLevelType w:val="hybridMultilevel"/>
    <w:tmpl w:val="383A5EF0"/>
    <w:lvl w:ilvl="0" w:tplc="81FC1CE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1EF2F0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FE763C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E225BE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462440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28F168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86FD7C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2654E0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CC2A64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08303D"/>
    <w:multiLevelType w:val="hybridMultilevel"/>
    <w:tmpl w:val="BF14D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6E7B52"/>
    <w:multiLevelType w:val="hybridMultilevel"/>
    <w:tmpl w:val="78327866"/>
    <w:lvl w:ilvl="0" w:tplc="51A8152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C0616E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805154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E0781E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782558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92CF10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DCC4D0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A00AC8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C67F6A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912B6B"/>
    <w:multiLevelType w:val="hybridMultilevel"/>
    <w:tmpl w:val="CEE6F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8B776C"/>
    <w:multiLevelType w:val="multilevel"/>
    <w:tmpl w:val="C598031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9" w15:restartNumberingAfterBreak="0">
    <w:nsid w:val="6C716A26"/>
    <w:multiLevelType w:val="hybridMultilevel"/>
    <w:tmpl w:val="1D92BD16"/>
    <w:lvl w:ilvl="0" w:tplc="90883F36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28CC128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EE194E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B48C44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04CDC0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4C9E98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0EE2EA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BAF834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8CB1E4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A23BBE"/>
    <w:multiLevelType w:val="hybridMultilevel"/>
    <w:tmpl w:val="519660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CF3141"/>
    <w:multiLevelType w:val="hybridMultilevel"/>
    <w:tmpl w:val="8E34F7A0"/>
    <w:lvl w:ilvl="0" w:tplc="7E726522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D86FA4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BEB470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8C58A0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B0708C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BEA5A6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66607A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7C1A64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0C6B64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706363"/>
    <w:multiLevelType w:val="hybridMultilevel"/>
    <w:tmpl w:val="21400766"/>
    <w:lvl w:ilvl="0" w:tplc="B192C8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1F06176" w:tentative="1">
      <w:start w:val="1"/>
      <w:numFmt w:val="lowerLetter"/>
      <w:lvlText w:val="%2."/>
      <w:lvlJc w:val="left"/>
      <w:pPr>
        <w:ind w:left="1440" w:hanging="360"/>
      </w:pPr>
    </w:lvl>
    <w:lvl w:ilvl="2" w:tplc="5744338C" w:tentative="1">
      <w:start w:val="1"/>
      <w:numFmt w:val="lowerRoman"/>
      <w:lvlText w:val="%3."/>
      <w:lvlJc w:val="right"/>
      <w:pPr>
        <w:ind w:left="2160" w:hanging="180"/>
      </w:pPr>
    </w:lvl>
    <w:lvl w:ilvl="3" w:tplc="CB6EB528" w:tentative="1">
      <w:start w:val="1"/>
      <w:numFmt w:val="decimal"/>
      <w:lvlText w:val="%4."/>
      <w:lvlJc w:val="left"/>
      <w:pPr>
        <w:ind w:left="2880" w:hanging="360"/>
      </w:pPr>
    </w:lvl>
    <w:lvl w:ilvl="4" w:tplc="4DE82B26" w:tentative="1">
      <w:start w:val="1"/>
      <w:numFmt w:val="lowerLetter"/>
      <w:lvlText w:val="%5."/>
      <w:lvlJc w:val="left"/>
      <w:pPr>
        <w:ind w:left="3600" w:hanging="360"/>
      </w:pPr>
    </w:lvl>
    <w:lvl w:ilvl="5" w:tplc="A0C67534" w:tentative="1">
      <w:start w:val="1"/>
      <w:numFmt w:val="lowerRoman"/>
      <w:lvlText w:val="%6."/>
      <w:lvlJc w:val="right"/>
      <w:pPr>
        <w:ind w:left="4320" w:hanging="180"/>
      </w:pPr>
    </w:lvl>
    <w:lvl w:ilvl="6" w:tplc="CED0B538" w:tentative="1">
      <w:start w:val="1"/>
      <w:numFmt w:val="decimal"/>
      <w:lvlText w:val="%7."/>
      <w:lvlJc w:val="left"/>
      <w:pPr>
        <w:ind w:left="5040" w:hanging="360"/>
      </w:pPr>
    </w:lvl>
    <w:lvl w:ilvl="7" w:tplc="D46013A2" w:tentative="1">
      <w:start w:val="1"/>
      <w:numFmt w:val="lowerLetter"/>
      <w:lvlText w:val="%8."/>
      <w:lvlJc w:val="left"/>
      <w:pPr>
        <w:ind w:left="5760" w:hanging="360"/>
      </w:pPr>
    </w:lvl>
    <w:lvl w:ilvl="8" w:tplc="8B3C0D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555E5A"/>
    <w:multiLevelType w:val="hybridMultilevel"/>
    <w:tmpl w:val="F216B696"/>
    <w:lvl w:ilvl="0" w:tplc="2E246EA8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89D2E390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89447AE0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5B1A6AD4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C48A9FC2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7634485C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4C9C81C4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B832D920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36FCB2EC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34" w15:restartNumberingAfterBreak="0">
    <w:nsid w:val="7DF1689C"/>
    <w:multiLevelType w:val="hybridMultilevel"/>
    <w:tmpl w:val="FF808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9677161">
    <w:abstractNumId w:val="28"/>
  </w:num>
  <w:num w:numId="2" w16cid:durableId="2142989456">
    <w:abstractNumId w:val="33"/>
  </w:num>
  <w:num w:numId="3" w16cid:durableId="2071807934">
    <w:abstractNumId w:val="18"/>
  </w:num>
  <w:num w:numId="4" w16cid:durableId="1593708110">
    <w:abstractNumId w:val="8"/>
  </w:num>
  <w:num w:numId="5" w16cid:durableId="1470704553">
    <w:abstractNumId w:val="32"/>
  </w:num>
  <w:num w:numId="6" w16cid:durableId="1127241109">
    <w:abstractNumId w:val="25"/>
  </w:num>
  <w:num w:numId="7" w16cid:durableId="1957759616">
    <w:abstractNumId w:val="6"/>
  </w:num>
  <w:num w:numId="8" w16cid:durableId="1782139165">
    <w:abstractNumId w:val="13"/>
  </w:num>
  <w:num w:numId="9" w16cid:durableId="1076318757">
    <w:abstractNumId w:val="0"/>
  </w:num>
  <w:num w:numId="10" w16cid:durableId="743726594">
    <w:abstractNumId w:val="28"/>
  </w:num>
  <w:num w:numId="11" w16cid:durableId="1971283373">
    <w:abstractNumId w:val="34"/>
  </w:num>
  <w:num w:numId="12" w16cid:durableId="1133863377">
    <w:abstractNumId w:val="23"/>
  </w:num>
  <w:num w:numId="13" w16cid:durableId="1918326181">
    <w:abstractNumId w:val="30"/>
  </w:num>
  <w:num w:numId="14" w16cid:durableId="935672375">
    <w:abstractNumId w:val="2"/>
  </w:num>
  <w:num w:numId="15" w16cid:durableId="2144537373">
    <w:abstractNumId w:val="9"/>
  </w:num>
  <w:num w:numId="16" w16cid:durableId="2097630393">
    <w:abstractNumId w:val="3"/>
  </w:num>
  <w:num w:numId="17" w16cid:durableId="1495679950">
    <w:abstractNumId w:val="29"/>
  </w:num>
  <w:num w:numId="18" w16cid:durableId="46490348">
    <w:abstractNumId w:val="26"/>
  </w:num>
  <w:num w:numId="19" w16cid:durableId="4602996">
    <w:abstractNumId w:val="11"/>
  </w:num>
  <w:num w:numId="20" w16cid:durableId="1907185595">
    <w:abstractNumId w:val="14"/>
  </w:num>
  <w:num w:numId="21" w16cid:durableId="286199319">
    <w:abstractNumId w:val="17"/>
  </w:num>
  <w:num w:numId="22" w16cid:durableId="792404488">
    <w:abstractNumId w:val="21"/>
  </w:num>
  <w:num w:numId="23" w16cid:durableId="1031538623">
    <w:abstractNumId w:val="31"/>
  </w:num>
  <w:num w:numId="24" w16cid:durableId="1843930662">
    <w:abstractNumId w:val="24"/>
  </w:num>
  <w:num w:numId="25" w16cid:durableId="947158806">
    <w:abstractNumId w:val="10"/>
  </w:num>
  <w:num w:numId="26" w16cid:durableId="1923834157">
    <w:abstractNumId w:val="16"/>
  </w:num>
  <w:num w:numId="27" w16cid:durableId="829567080">
    <w:abstractNumId w:val="22"/>
  </w:num>
  <w:num w:numId="28" w16cid:durableId="1832717816">
    <w:abstractNumId w:val="5"/>
  </w:num>
  <w:num w:numId="29" w16cid:durableId="1067412283">
    <w:abstractNumId w:val="20"/>
  </w:num>
  <w:num w:numId="30" w16cid:durableId="1469276131">
    <w:abstractNumId w:val="27"/>
  </w:num>
  <w:num w:numId="31" w16cid:durableId="1991639614">
    <w:abstractNumId w:val="12"/>
  </w:num>
  <w:num w:numId="32" w16cid:durableId="2000377719">
    <w:abstractNumId w:val="1"/>
  </w:num>
  <w:num w:numId="33" w16cid:durableId="2125422142">
    <w:abstractNumId w:val="4"/>
  </w:num>
  <w:num w:numId="34" w16cid:durableId="1366060011">
    <w:abstractNumId w:val="15"/>
  </w:num>
  <w:num w:numId="35" w16cid:durableId="939920785">
    <w:abstractNumId w:val="7"/>
  </w:num>
  <w:num w:numId="36" w16cid:durableId="59644934">
    <w:abstractNumId w:val="1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xsDA2MzIxtjC0NDJV0lEKTi0uzszPAykwMa8FAFdHN8AtAAAA"/>
  </w:docVars>
  <w:rsids>
    <w:rsidRoot w:val="00456FF5"/>
    <w:rsid w:val="000008CA"/>
    <w:rsid w:val="000020BC"/>
    <w:rsid w:val="000038E4"/>
    <w:rsid w:val="00004EB7"/>
    <w:rsid w:val="0000649E"/>
    <w:rsid w:val="00006724"/>
    <w:rsid w:val="0000789D"/>
    <w:rsid w:val="00010D54"/>
    <w:rsid w:val="000119A1"/>
    <w:rsid w:val="00012663"/>
    <w:rsid w:val="00015BD7"/>
    <w:rsid w:val="000172F0"/>
    <w:rsid w:val="00017DAB"/>
    <w:rsid w:val="00020E18"/>
    <w:rsid w:val="00022283"/>
    <w:rsid w:val="00022874"/>
    <w:rsid w:val="00023348"/>
    <w:rsid w:val="000234C9"/>
    <w:rsid w:val="00024C1E"/>
    <w:rsid w:val="000258E7"/>
    <w:rsid w:val="000269CE"/>
    <w:rsid w:val="000300CD"/>
    <w:rsid w:val="00030395"/>
    <w:rsid w:val="0003087F"/>
    <w:rsid w:val="00030B54"/>
    <w:rsid w:val="00030C76"/>
    <w:rsid w:val="00031FC8"/>
    <w:rsid w:val="00032A51"/>
    <w:rsid w:val="00032EED"/>
    <w:rsid w:val="000339E1"/>
    <w:rsid w:val="00033C4E"/>
    <w:rsid w:val="00033FE6"/>
    <w:rsid w:val="000348BA"/>
    <w:rsid w:val="00034C61"/>
    <w:rsid w:val="000351A9"/>
    <w:rsid w:val="00035319"/>
    <w:rsid w:val="000358A9"/>
    <w:rsid w:val="00036EF2"/>
    <w:rsid w:val="00036F5C"/>
    <w:rsid w:val="000370AF"/>
    <w:rsid w:val="00037974"/>
    <w:rsid w:val="00037F06"/>
    <w:rsid w:val="00040100"/>
    <w:rsid w:val="0004024B"/>
    <w:rsid w:val="00040EA1"/>
    <w:rsid w:val="00041925"/>
    <w:rsid w:val="00043143"/>
    <w:rsid w:val="00044408"/>
    <w:rsid w:val="00045AC4"/>
    <w:rsid w:val="00046A2A"/>
    <w:rsid w:val="00046B55"/>
    <w:rsid w:val="00046E0B"/>
    <w:rsid w:val="00047898"/>
    <w:rsid w:val="00050E30"/>
    <w:rsid w:val="00052E92"/>
    <w:rsid w:val="00053A6F"/>
    <w:rsid w:val="00053FA4"/>
    <w:rsid w:val="00054314"/>
    <w:rsid w:val="00054370"/>
    <w:rsid w:val="0005663D"/>
    <w:rsid w:val="000576FF"/>
    <w:rsid w:val="00057BA4"/>
    <w:rsid w:val="000612A1"/>
    <w:rsid w:val="000618C9"/>
    <w:rsid w:val="000621B5"/>
    <w:rsid w:val="00062375"/>
    <w:rsid w:val="000625AD"/>
    <w:rsid w:val="000626EA"/>
    <w:rsid w:val="00064F42"/>
    <w:rsid w:val="000651FB"/>
    <w:rsid w:val="000663C9"/>
    <w:rsid w:val="0006648D"/>
    <w:rsid w:val="00066D63"/>
    <w:rsid w:val="00066EA2"/>
    <w:rsid w:val="000671B4"/>
    <w:rsid w:val="00067211"/>
    <w:rsid w:val="00067C71"/>
    <w:rsid w:val="000703B6"/>
    <w:rsid w:val="000703EF"/>
    <w:rsid w:val="0007135F"/>
    <w:rsid w:val="00071CAB"/>
    <w:rsid w:val="000724C3"/>
    <w:rsid w:val="000727B6"/>
    <w:rsid w:val="00072CFF"/>
    <w:rsid w:val="00073976"/>
    <w:rsid w:val="00074599"/>
    <w:rsid w:val="00076E57"/>
    <w:rsid w:val="000772E1"/>
    <w:rsid w:val="0007776C"/>
    <w:rsid w:val="0007799C"/>
    <w:rsid w:val="00077EBD"/>
    <w:rsid w:val="000809E2"/>
    <w:rsid w:val="00080B05"/>
    <w:rsid w:val="00080B0F"/>
    <w:rsid w:val="00081915"/>
    <w:rsid w:val="00082A8F"/>
    <w:rsid w:val="0008355F"/>
    <w:rsid w:val="00083803"/>
    <w:rsid w:val="0008458F"/>
    <w:rsid w:val="0008565E"/>
    <w:rsid w:val="00085C66"/>
    <w:rsid w:val="00085EEE"/>
    <w:rsid w:val="00086164"/>
    <w:rsid w:val="000907C7"/>
    <w:rsid w:val="00090847"/>
    <w:rsid w:val="00090B9B"/>
    <w:rsid w:val="000920B2"/>
    <w:rsid w:val="00093138"/>
    <w:rsid w:val="00093C06"/>
    <w:rsid w:val="00095F66"/>
    <w:rsid w:val="000961C1"/>
    <w:rsid w:val="00096B4D"/>
    <w:rsid w:val="00096D6F"/>
    <w:rsid w:val="00097DC4"/>
    <w:rsid w:val="000A07FD"/>
    <w:rsid w:val="000A0CA6"/>
    <w:rsid w:val="000A0F29"/>
    <w:rsid w:val="000A12E4"/>
    <w:rsid w:val="000A1666"/>
    <w:rsid w:val="000A169B"/>
    <w:rsid w:val="000A377C"/>
    <w:rsid w:val="000A407D"/>
    <w:rsid w:val="000A4250"/>
    <w:rsid w:val="000A4D1D"/>
    <w:rsid w:val="000A50BE"/>
    <w:rsid w:val="000A50FC"/>
    <w:rsid w:val="000A707F"/>
    <w:rsid w:val="000A7941"/>
    <w:rsid w:val="000B0072"/>
    <w:rsid w:val="000B08B1"/>
    <w:rsid w:val="000B08DF"/>
    <w:rsid w:val="000B1E8A"/>
    <w:rsid w:val="000B2639"/>
    <w:rsid w:val="000B3904"/>
    <w:rsid w:val="000B4E30"/>
    <w:rsid w:val="000B4EFD"/>
    <w:rsid w:val="000B5B48"/>
    <w:rsid w:val="000B6076"/>
    <w:rsid w:val="000B6583"/>
    <w:rsid w:val="000B753D"/>
    <w:rsid w:val="000C0610"/>
    <w:rsid w:val="000C0923"/>
    <w:rsid w:val="000C0BE7"/>
    <w:rsid w:val="000C2230"/>
    <w:rsid w:val="000C289C"/>
    <w:rsid w:val="000C309C"/>
    <w:rsid w:val="000C31C4"/>
    <w:rsid w:val="000C35F0"/>
    <w:rsid w:val="000C4F06"/>
    <w:rsid w:val="000C69AB"/>
    <w:rsid w:val="000D0183"/>
    <w:rsid w:val="000D0C8E"/>
    <w:rsid w:val="000D0CAC"/>
    <w:rsid w:val="000D2151"/>
    <w:rsid w:val="000D21C3"/>
    <w:rsid w:val="000D38F4"/>
    <w:rsid w:val="000D464A"/>
    <w:rsid w:val="000D47F6"/>
    <w:rsid w:val="000D5065"/>
    <w:rsid w:val="000D5DDF"/>
    <w:rsid w:val="000D7230"/>
    <w:rsid w:val="000D73D6"/>
    <w:rsid w:val="000E157C"/>
    <w:rsid w:val="000E2FB3"/>
    <w:rsid w:val="000E3F6D"/>
    <w:rsid w:val="000E42D9"/>
    <w:rsid w:val="000E439C"/>
    <w:rsid w:val="000E4484"/>
    <w:rsid w:val="000E5D41"/>
    <w:rsid w:val="000E6660"/>
    <w:rsid w:val="000F1095"/>
    <w:rsid w:val="000F12AF"/>
    <w:rsid w:val="000F27D7"/>
    <w:rsid w:val="000F33B9"/>
    <w:rsid w:val="000F3AC0"/>
    <w:rsid w:val="000F5D6E"/>
    <w:rsid w:val="00101D8C"/>
    <w:rsid w:val="001031ED"/>
    <w:rsid w:val="00104155"/>
    <w:rsid w:val="0010645F"/>
    <w:rsid w:val="0010713B"/>
    <w:rsid w:val="00111964"/>
    <w:rsid w:val="00112588"/>
    <w:rsid w:val="0011404D"/>
    <w:rsid w:val="001144CC"/>
    <w:rsid w:val="001146EF"/>
    <w:rsid w:val="00116854"/>
    <w:rsid w:val="00116A5E"/>
    <w:rsid w:val="00117F07"/>
    <w:rsid w:val="00117F87"/>
    <w:rsid w:val="00117F8C"/>
    <w:rsid w:val="00120961"/>
    <w:rsid w:val="00122FF3"/>
    <w:rsid w:val="0012393B"/>
    <w:rsid w:val="00124922"/>
    <w:rsid w:val="00124B96"/>
    <w:rsid w:val="001255CD"/>
    <w:rsid w:val="0012613A"/>
    <w:rsid w:val="00127162"/>
    <w:rsid w:val="00127598"/>
    <w:rsid w:val="0013029C"/>
    <w:rsid w:val="001314F8"/>
    <w:rsid w:val="0013349F"/>
    <w:rsid w:val="00133E39"/>
    <w:rsid w:val="0013528C"/>
    <w:rsid w:val="001361EE"/>
    <w:rsid w:val="00136CD7"/>
    <w:rsid w:val="001402D6"/>
    <w:rsid w:val="00140C01"/>
    <w:rsid w:val="00140E8B"/>
    <w:rsid w:val="00142244"/>
    <w:rsid w:val="00142504"/>
    <w:rsid w:val="00142BCB"/>
    <w:rsid w:val="001462A0"/>
    <w:rsid w:val="00146BBC"/>
    <w:rsid w:val="00147004"/>
    <w:rsid w:val="00147242"/>
    <w:rsid w:val="00147A05"/>
    <w:rsid w:val="00150059"/>
    <w:rsid w:val="00152220"/>
    <w:rsid w:val="001524E6"/>
    <w:rsid w:val="0015385F"/>
    <w:rsid w:val="00153F64"/>
    <w:rsid w:val="0015422F"/>
    <w:rsid w:val="00154D18"/>
    <w:rsid w:val="0015562E"/>
    <w:rsid w:val="00156027"/>
    <w:rsid w:val="001568A0"/>
    <w:rsid w:val="00157D28"/>
    <w:rsid w:val="001605E7"/>
    <w:rsid w:val="00161283"/>
    <w:rsid w:val="00161841"/>
    <w:rsid w:val="0016192C"/>
    <w:rsid w:val="00161A75"/>
    <w:rsid w:val="00162DA6"/>
    <w:rsid w:val="00165880"/>
    <w:rsid w:val="001661D1"/>
    <w:rsid w:val="0016659F"/>
    <w:rsid w:val="00166D3E"/>
    <w:rsid w:val="001722A8"/>
    <w:rsid w:val="0017299E"/>
    <w:rsid w:val="00173302"/>
    <w:rsid w:val="00174DF9"/>
    <w:rsid w:val="00175D86"/>
    <w:rsid w:val="0017612F"/>
    <w:rsid w:val="0017652D"/>
    <w:rsid w:val="001773EA"/>
    <w:rsid w:val="00177A8B"/>
    <w:rsid w:val="00177ACA"/>
    <w:rsid w:val="00177BDC"/>
    <w:rsid w:val="00177CED"/>
    <w:rsid w:val="001804FE"/>
    <w:rsid w:val="00181502"/>
    <w:rsid w:val="001817E1"/>
    <w:rsid w:val="0018329C"/>
    <w:rsid w:val="00184DFA"/>
    <w:rsid w:val="0019080D"/>
    <w:rsid w:val="00190B1B"/>
    <w:rsid w:val="00190C9D"/>
    <w:rsid w:val="00193132"/>
    <w:rsid w:val="001933CB"/>
    <w:rsid w:val="00193477"/>
    <w:rsid w:val="00194270"/>
    <w:rsid w:val="0019455E"/>
    <w:rsid w:val="001949A4"/>
    <w:rsid w:val="001949E2"/>
    <w:rsid w:val="00195020"/>
    <w:rsid w:val="00196306"/>
    <w:rsid w:val="001964C2"/>
    <w:rsid w:val="00197348"/>
    <w:rsid w:val="001A0534"/>
    <w:rsid w:val="001A0C82"/>
    <w:rsid w:val="001A1363"/>
    <w:rsid w:val="001A29CE"/>
    <w:rsid w:val="001A2DB5"/>
    <w:rsid w:val="001A30A5"/>
    <w:rsid w:val="001A7C8F"/>
    <w:rsid w:val="001B10F9"/>
    <w:rsid w:val="001B1C4B"/>
    <w:rsid w:val="001B1D7D"/>
    <w:rsid w:val="001B41A8"/>
    <w:rsid w:val="001B4ABF"/>
    <w:rsid w:val="001B6127"/>
    <w:rsid w:val="001C00DB"/>
    <w:rsid w:val="001C0C17"/>
    <w:rsid w:val="001C2C47"/>
    <w:rsid w:val="001C2F84"/>
    <w:rsid w:val="001C3AEE"/>
    <w:rsid w:val="001C6555"/>
    <w:rsid w:val="001D0281"/>
    <w:rsid w:val="001D0DF7"/>
    <w:rsid w:val="001D1A62"/>
    <w:rsid w:val="001D4020"/>
    <w:rsid w:val="001D422D"/>
    <w:rsid w:val="001D448C"/>
    <w:rsid w:val="001D4F32"/>
    <w:rsid w:val="001D5983"/>
    <w:rsid w:val="001D5AE5"/>
    <w:rsid w:val="001D6138"/>
    <w:rsid w:val="001D615C"/>
    <w:rsid w:val="001D7B47"/>
    <w:rsid w:val="001E0FB0"/>
    <w:rsid w:val="001E192B"/>
    <w:rsid w:val="001E2951"/>
    <w:rsid w:val="001E3438"/>
    <w:rsid w:val="001E441C"/>
    <w:rsid w:val="001E4B43"/>
    <w:rsid w:val="001E4EDD"/>
    <w:rsid w:val="001E55CC"/>
    <w:rsid w:val="001E62A5"/>
    <w:rsid w:val="001E6E25"/>
    <w:rsid w:val="001E716F"/>
    <w:rsid w:val="001E73B2"/>
    <w:rsid w:val="001F0EF3"/>
    <w:rsid w:val="001F148C"/>
    <w:rsid w:val="001F15C2"/>
    <w:rsid w:val="001F4573"/>
    <w:rsid w:val="001F4E0B"/>
    <w:rsid w:val="001F5792"/>
    <w:rsid w:val="001F5A26"/>
    <w:rsid w:val="001F74FF"/>
    <w:rsid w:val="001F75B1"/>
    <w:rsid w:val="002007C3"/>
    <w:rsid w:val="002014BD"/>
    <w:rsid w:val="00201892"/>
    <w:rsid w:val="0020242C"/>
    <w:rsid w:val="0020313D"/>
    <w:rsid w:val="00203F88"/>
    <w:rsid w:val="0020419A"/>
    <w:rsid w:val="00204B45"/>
    <w:rsid w:val="00205397"/>
    <w:rsid w:val="0020566B"/>
    <w:rsid w:val="00207EEB"/>
    <w:rsid w:val="00210598"/>
    <w:rsid w:val="00210E02"/>
    <w:rsid w:val="00210E71"/>
    <w:rsid w:val="00210F35"/>
    <w:rsid w:val="00211889"/>
    <w:rsid w:val="00211DE1"/>
    <w:rsid w:val="00212B12"/>
    <w:rsid w:val="002130DA"/>
    <w:rsid w:val="00213F90"/>
    <w:rsid w:val="00214060"/>
    <w:rsid w:val="002145B7"/>
    <w:rsid w:val="0021487B"/>
    <w:rsid w:val="00214895"/>
    <w:rsid w:val="00214EEB"/>
    <w:rsid w:val="0021574E"/>
    <w:rsid w:val="00216D96"/>
    <w:rsid w:val="00217128"/>
    <w:rsid w:val="00220401"/>
    <w:rsid w:val="00220CB3"/>
    <w:rsid w:val="0022124A"/>
    <w:rsid w:val="00222B29"/>
    <w:rsid w:val="00224543"/>
    <w:rsid w:val="002246CE"/>
    <w:rsid w:val="00224824"/>
    <w:rsid w:val="00225615"/>
    <w:rsid w:val="00225BB0"/>
    <w:rsid w:val="00227332"/>
    <w:rsid w:val="00227776"/>
    <w:rsid w:val="0023002C"/>
    <w:rsid w:val="002301BC"/>
    <w:rsid w:val="0023206F"/>
    <w:rsid w:val="002321BD"/>
    <w:rsid w:val="0023369E"/>
    <w:rsid w:val="0023473A"/>
    <w:rsid w:val="0023498E"/>
    <w:rsid w:val="00235497"/>
    <w:rsid w:val="00235A60"/>
    <w:rsid w:val="00235E53"/>
    <w:rsid w:val="00236037"/>
    <w:rsid w:val="0023692C"/>
    <w:rsid w:val="0023747B"/>
    <w:rsid w:val="00237CA9"/>
    <w:rsid w:val="00240614"/>
    <w:rsid w:val="002414CC"/>
    <w:rsid w:val="0024464F"/>
    <w:rsid w:val="0024610B"/>
    <w:rsid w:val="00246462"/>
    <w:rsid w:val="00246E6E"/>
    <w:rsid w:val="00247775"/>
    <w:rsid w:val="00251627"/>
    <w:rsid w:val="00251D45"/>
    <w:rsid w:val="00252160"/>
    <w:rsid w:val="00252476"/>
    <w:rsid w:val="0025262C"/>
    <w:rsid w:val="00253626"/>
    <w:rsid w:val="002536E4"/>
    <w:rsid w:val="0025448D"/>
    <w:rsid w:val="00254CA1"/>
    <w:rsid w:val="0025510F"/>
    <w:rsid w:val="00257B66"/>
    <w:rsid w:val="002600CE"/>
    <w:rsid w:val="00260CB9"/>
    <w:rsid w:val="00261F09"/>
    <w:rsid w:val="0026204F"/>
    <w:rsid w:val="002640E1"/>
    <w:rsid w:val="00264DF6"/>
    <w:rsid w:val="00265BD6"/>
    <w:rsid w:val="00271192"/>
    <w:rsid w:val="00272142"/>
    <w:rsid w:val="00274B1B"/>
    <w:rsid w:val="00274E58"/>
    <w:rsid w:val="00275156"/>
    <w:rsid w:val="002764F0"/>
    <w:rsid w:val="0027669B"/>
    <w:rsid w:val="002769B6"/>
    <w:rsid w:val="00276CCB"/>
    <w:rsid w:val="0027732D"/>
    <w:rsid w:val="002775C1"/>
    <w:rsid w:val="002801BA"/>
    <w:rsid w:val="002806DB"/>
    <w:rsid w:val="002812BB"/>
    <w:rsid w:val="00282D20"/>
    <w:rsid w:val="002832C4"/>
    <w:rsid w:val="0028366D"/>
    <w:rsid w:val="002837EC"/>
    <w:rsid w:val="0028402C"/>
    <w:rsid w:val="00285D76"/>
    <w:rsid w:val="00287112"/>
    <w:rsid w:val="00287E95"/>
    <w:rsid w:val="00290194"/>
    <w:rsid w:val="00291A3C"/>
    <w:rsid w:val="00291F3F"/>
    <w:rsid w:val="0029295B"/>
    <w:rsid w:val="00292B29"/>
    <w:rsid w:val="00293403"/>
    <w:rsid w:val="002945E9"/>
    <w:rsid w:val="00294B64"/>
    <w:rsid w:val="00294D67"/>
    <w:rsid w:val="002956DA"/>
    <w:rsid w:val="0029596D"/>
    <w:rsid w:val="00296465"/>
    <w:rsid w:val="002A0E72"/>
    <w:rsid w:val="002A1DF0"/>
    <w:rsid w:val="002A28DC"/>
    <w:rsid w:val="002A560F"/>
    <w:rsid w:val="002A59AF"/>
    <w:rsid w:val="002A6118"/>
    <w:rsid w:val="002A6BBF"/>
    <w:rsid w:val="002B2447"/>
    <w:rsid w:val="002B33EE"/>
    <w:rsid w:val="002B3C3B"/>
    <w:rsid w:val="002B55F2"/>
    <w:rsid w:val="002B5DD0"/>
    <w:rsid w:val="002B5FB8"/>
    <w:rsid w:val="002B6977"/>
    <w:rsid w:val="002B6B60"/>
    <w:rsid w:val="002B72B1"/>
    <w:rsid w:val="002B72CF"/>
    <w:rsid w:val="002C07E0"/>
    <w:rsid w:val="002C08BA"/>
    <w:rsid w:val="002C0987"/>
    <w:rsid w:val="002C1F21"/>
    <w:rsid w:val="002C3C94"/>
    <w:rsid w:val="002C4A97"/>
    <w:rsid w:val="002C4D5A"/>
    <w:rsid w:val="002C4EFD"/>
    <w:rsid w:val="002D01F5"/>
    <w:rsid w:val="002D0304"/>
    <w:rsid w:val="002D0DBE"/>
    <w:rsid w:val="002D2CC6"/>
    <w:rsid w:val="002D4579"/>
    <w:rsid w:val="002D4AB2"/>
    <w:rsid w:val="002D4C26"/>
    <w:rsid w:val="002D4E1C"/>
    <w:rsid w:val="002D50F8"/>
    <w:rsid w:val="002D591A"/>
    <w:rsid w:val="002D60B4"/>
    <w:rsid w:val="002D6E8D"/>
    <w:rsid w:val="002E0549"/>
    <w:rsid w:val="002E1BBB"/>
    <w:rsid w:val="002E2556"/>
    <w:rsid w:val="002E28CE"/>
    <w:rsid w:val="002E2E43"/>
    <w:rsid w:val="002E36D6"/>
    <w:rsid w:val="002E3BB2"/>
    <w:rsid w:val="002E4A0D"/>
    <w:rsid w:val="002E4DC3"/>
    <w:rsid w:val="002E5676"/>
    <w:rsid w:val="002E5B6B"/>
    <w:rsid w:val="002E5D57"/>
    <w:rsid w:val="002E6561"/>
    <w:rsid w:val="002E780A"/>
    <w:rsid w:val="002E7E32"/>
    <w:rsid w:val="002F2215"/>
    <w:rsid w:val="002F2FB1"/>
    <w:rsid w:val="002F38C0"/>
    <w:rsid w:val="002F401D"/>
    <w:rsid w:val="002F4A79"/>
    <w:rsid w:val="002F5171"/>
    <w:rsid w:val="002F571B"/>
    <w:rsid w:val="002F5F39"/>
    <w:rsid w:val="002F663B"/>
    <w:rsid w:val="002F7643"/>
    <w:rsid w:val="002F77A3"/>
    <w:rsid w:val="00301DD3"/>
    <w:rsid w:val="0030291C"/>
    <w:rsid w:val="003040C0"/>
    <w:rsid w:val="003046E4"/>
    <w:rsid w:val="003069E5"/>
    <w:rsid w:val="00307423"/>
    <w:rsid w:val="00307A0E"/>
    <w:rsid w:val="00307F18"/>
    <w:rsid w:val="0031114B"/>
    <w:rsid w:val="00311F74"/>
    <w:rsid w:val="00312E6A"/>
    <w:rsid w:val="003132FF"/>
    <w:rsid w:val="00314100"/>
    <w:rsid w:val="003144D6"/>
    <w:rsid w:val="0031478C"/>
    <w:rsid w:val="00314F20"/>
    <w:rsid w:val="003157E9"/>
    <w:rsid w:val="0031671F"/>
    <w:rsid w:val="00317090"/>
    <w:rsid w:val="003172AA"/>
    <w:rsid w:val="00320BBB"/>
    <w:rsid w:val="003217A0"/>
    <w:rsid w:val="003217B0"/>
    <w:rsid w:val="00321EA1"/>
    <w:rsid w:val="003222EE"/>
    <w:rsid w:val="00323203"/>
    <w:rsid w:val="003235E8"/>
    <w:rsid w:val="00323E17"/>
    <w:rsid w:val="0032431A"/>
    <w:rsid w:val="00325687"/>
    <w:rsid w:val="00326074"/>
    <w:rsid w:val="003269DA"/>
    <w:rsid w:val="00327035"/>
    <w:rsid w:val="00327B17"/>
    <w:rsid w:val="00327B70"/>
    <w:rsid w:val="00330CB8"/>
    <w:rsid w:val="00331F84"/>
    <w:rsid w:val="003321D4"/>
    <w:rsid w:val="00333AFA"/>
    <w:rsid w:val="003345EA"/>
    <w:rsid w:val="00334930"/>
    <w:rsid w:val="0033504A"/>
    <w:rsid w:val="0033530A"/>
    <w:rsid w:val="00335BD1"/>
    <w:rsid w:val="00341CC9"/>
    <w:rsid w:val="00341F7C"/>
    <w:rsid w:val="003424A0"/>
    <w:rsid w:val="0034292A"/>
    <w:rsid w:val="003429D1"/>
    <w:rsid w:val="00342FC3"/>
    <w:rsid w:val="0034310D"/>
    <w:rsid w:val="003431E2"/>
    <w:rsid w:val="00343B46"/>
    <w:rsid w:val="00343BC1"/>
    <w:rsid w:val="0034458C"/>
    <w:rsid w:val="00344C0D"/>
    <w:rsid w:val="00345474"/>
    <w:rsid w:val="0034575C"/>
    <w:rsid w:val="00350B4E"/>
    <w:rsid w:val="00350F63"/>
    <w:rsid w:val="00351634"/>
    <w:rsid w:val="003543B8"/>
    <w:rsid w:val="00354A27"/>
    <w:rsid w:val="003558BB"/>
    <w:rsid w:val="00356A05"/>
    <w:rsid w:val="003572B0"/>
    <w:rsid w:val="003572D1"/>
    <w:rsid w:val="00361856"/>
    <w:rsid w:val="00362864"/>
    <w:rsid w:val="0036436D"/>
    <w:rsid w:val="00364931"/>
    <w:rsid w:val="003650BB"/>
    <w:rsid w:val="00365577"/>
    <w:rsid w:val="00365815"/>
    <w:rsid w:val="0036590B"/>
    <w:rsid w:val="003671FD"/>
    <w:rsid w:val="0036768B"/>
    <w:rsid w:val="0037002E"/>
    <w:rsid w:val="00370323"/>
    <w:rsid w:val="00370E8A"/>
    <w:rsid w:val="00372144"/>
    <w:rsid w:val="00372A86"/>
    <w:rsid w:val="00373051"/>
    <w:rsid w:val="00373055"/>
    <w:rsid w:val="00373996"/>
    <w:rsid w:val="00373A86"/>
    <w:rsid w:val="00373E1D"/>
    <w:rsid w:val="00373F44"/>
    <w:rsid w:val="003740CB"/>
    <w:rsid w:val="003741A0"/>
    <w:rsid w:val="00374293"/>
    <w:rsid w:val="00374B42"/>
    <w:rsid w:val="00374B6C"/>
    <w:rsid w:val="0037560B"/>
    <w:rsid w:val="003759E2"/>
    <w:rsid w:val="00375CFD"/>
    <w:rsid w:val="003760C0"/>
    <w:rsid w:val="00376172"/>
    <w:rsid w:val="00376AE3"/>
    <w:rsid w:val="00377D67"/>
    <w:rsid w:val="00380260"/>
    <w:rsid w:val="003802F4"/>
    <w:rsid w:val="00382FF2"/>
    <w:rsid w:val="0038392A"/>
    <w:rsid w:val="00383DE2"/>
    <w:rsid w:val="0038463A"/>
    <w:rsid w:val="003865C9"/>
    <w:rsid w:val="0038748E"/>
    <w:rsid w:val="003910DE"/>
    <w:rsid w:val="003911F7"/>
    <w:rsid w:val="00392579"/>
    <w:rsid w:val="003928D1"/>
    <w:rsid w:val="00393D0A"/>
    <w:rsid w:val="003945A1"/>
    <w:rsid w:val="003948D2"/>
    <w:rsid w:val="00395705"/>
    <w:rsid w:val="00395C9E"/>
    <w:rsid w:val="003968E2"/>
    <w:rsid w:val="00396AFA"/>
    <w:rsid w:val="003A068A"/>
    <w:rsid w:val="003A1DC2"/>
    <w:rsid w:val="003A1E3B"/>
    <w:rsid w:val="003A345D"/>
    <w:rsid w:val="003A366B"/>
    <w:rsid w:val="003A423D"/>
    <w:rsid w:val="003A46B7"/>
    <w:rsid w:val="003A6123"/>
    <w:rsid w:val="003A6349"/>
    <w:rsid w:val="003B0DD9"/>
    <w:rsid w:val="003B1621"/>
    <w:rsid w:val="003B34F6"/>
    <w:rsid w:val="003B3D36"/>
    <w:rsid w:val="003B44F0"/>
    <w:rsid w:val="003B4678"/>
    <w:rsid w:val="003B485E"/>
    <w:rsid w:val="003B5DB7"/>
    <w:rsid w:val="003B67D2"/>
    <w:rsid w:val="003C183E"/>
    <w:rsid w:val="003C1C92"/>
    <w:rsid w:val="003C207D"/>
    <w:rsid w:val="003C222A"/>
    <w:rsid w:val="003C24FB"/>
    <w:rsid w:val="003C27F5"/>
    <w:rsid w:val="003C3264"/>
    <w:rsid w:val="003C39D0"/>
    <w:rsid w:val="003C4832"/>
    <w:rsid w:val="003C4D32"/>
    <w:rsid w:val="003C5774"/>
    <w:rsid w:val="003C5EF7"/>
    <w:rsid w:val="003C5F43"/>
    <w:rsid w:val="003C60B4"/>
    <w:rsid w:val="003C651B"/>
    <w:rsid w:val="003C6579"/>
    <w:rsid w:val="003D1441"/>
    <w:rsid w:val="003D2691"/>
    <w:rsid w:val="003D2EE9"/>
    <w:rsid w:val="003D3C58"/>
    <w:rsid w:val="003D447E"/>
    <w:rsid w:val="003D4511"/>
    <w:rsid w:val="003D4B43"/>
    <w:rsid w:val="003D4F31"/>
    <w:rsid w:val="003D53A0"/>
    <w:rsid w:val="003D6807"/>
    <w:rsid w:val="003D6D81"/>
    <w:rsid w:val="003D794E"/>
    <w:rsid w:val="003E09F6"/>
    <w:rsid w:val="003E0F77"/>
    <w:rsid w:val="003E2352"/>
    <w:rsid w:val="003E27F4"/>
    <w:rsid w:val="003E2FED"/>
    <w:rsid w:val="003E3943"/>
    <w:rsid w:val="003E40E8"/>
    <w:rsid w:val="003E4C1F"/>
    <w:rsid w:val="003E78CE"/>
    <w:rsid w:val="003E7CC1"/>
    <w:rsid w:val="003F07FE"/>
    <w:rsid w:val="003F16F7"/>
    <w:rsid w:val="003F2B36"/>
    <w:rsid w:val="003F2E1C"/>
    <w:rsid w:val="003F3AF3"/>
    <w:rsid w:val="003F4762"/>
    <w:rsid w:val="003F4B57"/>
    <w:rsid w:val="003F4CE2"/>
    <w:rsid w:val="003F4E52"/>
    <w:rsid w:val="003F5788"/>
    <w:rsid w:val="003F6CD0"/>
    <w:rsid w:val="0040093C"/>
    <w:rsid w:val="00400960"/>
    <w:rsid w:val="004015F1"/>
    <w:rsid w:val="004035D3"/>
    <w:rsid w:val="004045EB"/>
    <w:rsid w:val="00404EB5"/>
    <w:rsid w:val="00406616"/>
    <w:rsid w:val="00407ADE"/>
    <w:rsid w:val="00407F0E"/>
    <w:rsid w:val="00411042"/>
    <w:rsid w:val="0041271D"/>
    <w:rsid w:val="00412DD9"/>
    <w:rsid w:val="004137F6"/>
    <w:rsid w:val="0041392C"/>
    <w:rsid w:val="004157DB"/>
    <w:rsid w:val="0041598D"/>
    <w:rsid w:val="0041795E"/>
    <w:rsid w:val="00417B57"/>
    <w:rsid w:val="00417D32"/>
    <w:rsid w:val="00420458"/>
    <w:rsid w:val="004218C5"/>
    <w:rsid w:val="0042213F"/>
    <w:rsid w:val="0042279F"/>
    <w:rsid w:val="0042316C"/>
    <w:rsid w:val="00423446"/>
    <w:rsid w:val="004246E7"/>
    <w:rsid w:val="00424C71"/>
    <w:rsid w:val="00424F2E"/>
    <w:rsid w:val="0042542E"/>
    <w:rsid w:val="004261F9"/>
    <w:rsid w:val="00427DD0"/>
    <w:rsid w:val="0043175F"/>
    <w:rsid w:val="00431F4E"/>
    <w:rsid w:val="00432827"/>
    <w:rsid w:val="00433773"/>
    <w:rsid w:val="00434E5C"/>
    <w:rsid w:val="00435003"/>
    <w:rsid w:val="004350B5"/>
    <w:rsid w:val="00440496"/>
    <w:rsid w:val="0044143D"/>
    <w:rsid w:val="00441584"/>
    <w:rsid w:val="004423D0"/>
    <w:rsid w:val="0044276B"/>
    <w:rsid w:val="0044290E"/>
    <w:rsid w:val="00442F9F"/>
    <w:rsid w:val="004442CB"/>
    <w:rsid w:val="00444808"/>
    <w:rsid w:val="00444B2D"/>
    <w:rsid w:val="004461B7"/>
    <w:rsid w:val="00446E4A"/>
    <w:rsid w:val="00447671"/>
    <w:rsid w:val="00447A60"/>
    <w:rsid w:val="00447B07"/>
    <w:rsid w:val="00447CB2"/>
    <w:rsid w:val="00447D13"/>
    <w:rsid w:val="00450A19"/>
    <w:rsid w:val="00450B69"/>
    <w:rsid w:val="00450CEE"/>
    <w:rsid w:val="00450D3F"/>
    <w:rsid w:val="004519C0"/>
    <w:rsid w:val="00451D36"/>
    <w:rsid w:val="004520C2"/>
    <w:rsid w:val="00452707"/>
    <w:rsid w:val="00452AEE"/>
    <w:rsid w:val="00452BFE"/>
    <w:rsid w:val="00452E94"/>
    <w:rsid w:val="00452ED6"/>
    <w:rsid w:val="00453195"/>
    <w:rsid w:val="00455035"/>
    <w:rsid w:val="004550F4"/>
    <w:rsid w:val="004556D2"/>
    <w:rsid w:val="00455E28"/>
    <w:rsid w:val="0045636B"/>
    <w:rsid w:val="004564C9"/>
    <w:rsid w:val="00456531"/>
    <w:rsid w:val="00456FF5"/>
    <w:rsid w:val="004572D7"/>
    <w:rsid w:val="00457318"/>
    <w:rsid w:val="00457856"/>
    <w:rsid w:val="00460DC8"/>
    <w:rsid w:val="00462300"/>
    <w:rsid w:val="00463E8A"/>
    <w:rsid w:val="004649E2"/>
    <w:rsid w:val="00467143"/>
    <w:rsid w:val="00467E1E"/>
    <w:rsid w:val="00471CDE"/>
    <w:rsid w:val="00472117"/>
    <w:rsid w:val="00472566"/>
    <w:rsid w:val="00472F3D"/>
    <w:rsid w:val="004778B3"/>
    <w:rsid w:val="0048067C"/>
    <w:rsid w:val="00480E50"/>
    <w:rsid w:val="00481637"/>
    <w:rsid w:val="00481A2E"/>
    <w:rsid w:val="00482045"/>
    <w:rsid w:val="0048389A"/>
    <w:rsid w:val="00484270"/>
    <w:rsid w:val="0048680D"/>
    <w:rsid w:val="00487C6A"/>
    <w:rsid w:val="004905EC"/>
    <w:rsid w:val="0049075A"/>
    <w:rsid w:val="004912E4"/>
    <w:rsid w:val="00492E1A"/>
    <w:rsid w:val="0049317A"/>
    <w:rsid w:val="004932B8"/>
    <w:rsid w:val="00493C55"/>
    <w:rsid w:val="00494493"/>
    <w:rsid w:val="00496E74"/>
    <w:rsid w:val="00497300"/>
    <w:rsid w:val="0049740B"/>
    <w:rsid w:val="00497BA9"/>
    <w:rsid w:val="00497CAC"/>
    <w:rsid w:val="004A0517"/>
    <w:rsid w:val="004A0581"/>
    <w:rsid w:val="004A28B7"/>
    <w:rsid w:val="004A2A31"/>
    <w:rsid w:val="004A2A70"/>
    <w:rsid w:val="004A4AB3"/>
    <w:rsid w:val="004A51D5"/>
    <w:rsid w:val="004A59B6"/>
    <w:rsid w:val="004A6D7C"/>
    <w:rsid w:val="004A739E"/>
    <w:rsid w:val="004B00B3"/>
    <w:rsid w:val="004B0977"/>
    <w:rsid w:val="004B09F1"/>
    <w:rsid w:val="004B277A"/>
    <w:rsid w:val="004B3BAD"/>
    <w:rsid w:val="004B3EFF"/>
    <w:rsid w:val="004B46B0"/>
    <w:rsid w:val="004B4BE6"/>
    <w:rsid w:val="004B646A"/>
    <w:rsid w:val="004B7133"/>
    <w:rsid w:val="004B798A"/>
    <w:rsid w:val="004C00AB"/>
    <w:rsid w:val="004C0DF8"/>
    <w:rsid w:val="004C11C6"/>
    <w:rsid w:val="004C1AE0"/>
    <w:rsid w:val="004C43CC"/>
    <w:rsid w:val="004C4623"/>
    <w:rsid w:val="004C48CD"/>
    <w:rsid w:val="004C50F8"/>
    <w:rsid w:val="004C5EFB"/>
    <w:rsid w:val="004C68A8"/>
    <w:rsid w:val="004C7B21"/>
    <w:rsid w:val="004C7B68"/>
    <w:rsid w:val="004D0100"/>
    <w:rsid w:val="004D15EF"/>
    <w:rsid w:val="004D2258"/>
    <w:rsid w:val="004D2976"/>
    <w:rsid w:val="004D319B"/>
    <w:rsid w:val="004D4310"/>
    <w:rsid w:val="004D52C3"/>
    <w:rsid w:val="004D54E3"/>
    <w:rsid w:val="004D5BFA"/>
    <w:rsid w:val="004D6214"/>
    <w:rsid w:val="004D6A5F"/>
    <w:rsid w:val="004D6AE1"/>
    <w:rsid w:val="004D6D44"/>
    <w:rsid w:val="004E0450"/>
    <w:rsid w:val="004E0A3B"/>
    <w:rsid w:val="004E1D39"/>
    <w:rsid w:val="004E2617"/>
    <w:rsid w:val="004E26DE"/>
    <w:rsid w:val="004E2D28"/>
    <w:rsid w:val="004E310D"/>
    <w:rsid w:val="004E3466"/>
    <w:rsid w:val="004E3752"/>
    <w:rsid w:val="004E3930"/>
    <w:rsid w:val="004E47AC"/>
    <w:rsid w:val="004E4857"/>
    <w:rsid w:val="004E6A13"/>
    <w:rsid w:val="004E749D"/>
    <w:rsid w:val="004E77AB"/>
    <w:rsid w:val="004E7CF5"/>
    <w:rsid w:val="004F09CB"/>
    <w:rsid w:val="004F3176"/>
    <w:rsid w:val="004F337D"/>
    <w:rsid w:val="004F391F"/>
    <w:rsid w:val="004F4D5C"/>
    <w:rsid w:val="004F76E5"/>
    <w:rsid w:val="004F7874"/>
    <w:rsid w:val="004F7D2B"/>
    <w:rsid w:val="0050078C"/>
    <w:rsid w:val="005010C9"/>
    <w:rsid w:val="00501AF5"/>
    <w:rsid w:val="0050248D"/>
    <w:rsid w:val="00502C3A"/>
    <w:rsid w:val="00502E33"/>
    <w:rsid w:val="00504BF0"/>
    <w:rsid w:val="00505CD1"/>
    <w:rsid w:val="00506849"/>
    <w:rsid w:val="00506DF1"/>
    <w:rsid w:val="00506E5C"/>
    <w:rsid w:val="0050729F"/>
    <w:rsid w:val="00512FE8"/>
    <w:rsid w:val="00513177"/>
    <w:rsid w:val="00515D67"/>
    <w:rsid w:val="005165AF"/>
    <w:rsid w:val="00516B35"/>
    <w:rsid w:val="00516D14"/>
    <w:rsid w:val="005171F2"/>
    <w:rsid w:val="00520505"/>
    <w:rsid w:val="00520F48"/>
    <w:rsid w:val="005222E3"/>
    <w:rsid w:val="0052247F"/>
    <w:rsid w:val="00522714"/>
    <w:rsid w:val="00522727"/>
    <w:rsid w:val="00522C41"/>
    <w:rsid w:val="00522C61"/>
    <w:rsid w:val="005246A4"/>
    <w:rsid w:val="00524790"/>
    <w:rsid w:val="005254E3"/>
    <w:rsid w:val="0052554A"/>
    <w:rsid w:val="00525688"/>
    <w:rsid w:val="0052599C"/>
    <w:rsid w:val="00525C66"/>
    <w:rsid w:val="0052611A"/>
    <w:rsid w:val="00530827"/>
    <w:rsid w:val="005311A2"/>
    <w:rsid w:val="005318BA"/>
    <w:rsid w:val="005324C4"/>
    <w:rsid w:val="005326C4"/>
    <w:rsid w:val="00533220"/>
    <w:rsid w:val="00533295"/>
    <w:rsid w:val="00534865"/>
    <w:rsid w:val="00535493"/>
    <w:rsid w:val="00535AB5"/>
    <w:rsid w:val="0053614F"/>
    <w:rsid w:val="00536DBA"/>
    <w:rsid w:val="005374FA"/>
    <w:rsid w:val="00537C58"/>
    <w:rsid w:val="00537C9E"/>
    <w:rsid w:val="0054074A"/>
    <w:rsid w:val="00540AC4"/>
    <w:rsid w:val="00541D34"/>
    <w:rsid w:val="0054200F"/>
    <w:rsid w:val="00542EAD"/>
    <w:rsid w:val="00543684"/>
    <w:rsid w:val="00543BB4"/>
    <w:rsid w:val="005445FA"/>
    <w:rsid w:val="00546535"/>
    <w:rsid w:val="00546697"/>
    <w:rsid w:val="00546D92"/>
    <w:rsid w:val="005500AC"/>
    <w:rsid w:val="005509B8"/>
    <w:rsid w:val="0055187C"/>
    <w:rsid w:val="0055190A"/>
    <w:rsid w:val="00552369"/>
    <w:rsid w:val="0055292A"/>
    <w:rsid w:val="00552EC9"/>
    <w:rsid w:val="005545EC"/>
    <w:rsid w:val="005558C7"/>
    <w:rsid w:val="00555C46"/>
    <w:rsid w:val="0055754A"/>
    <w:rsid w:val="00557DCE"/>
    <w:rsid w:val="00557E9E"/>
    <w:rsid w:val="005610D6"/>
    <w:rsid w:val="00563E09"/>
    <w:rsid w:val="0056459C"/>
    <w:rsid w:val="00564FC5"/>
    <w:rsid w:val="00566419"/>
    <w:rsid w:val="00567FE0"/>
    <w:rsid w:val="0057010D"/>
    <w:rsid w:val="0057044B"/>
    <w:rsid w:val="0057112C"/>
    <w:rsid w:val="0057260A"/>
    <w:rsid w:val="00572CB7"/>
    <w:rsid w:val="00572D41"/>
    <w:rsid w:val="00574649"/>
    <w:rsid w:val="00576177"/>
    <w:rsid w:val="0057641C"/>
    <w:rsid w:val="005772B4"/>
    <w:rsid w:val="005806EC"/>
    <w:rsid w:val="00581E91"/>
    <w:rsid w:val="00581F00"/>
    <w:rsid w:val="0058253C"/>
    <w:rsid w:val="00582C61"/>
    <w:rsid w:val="00583915"/>
    <w:rsid w:val="00583CF6"/>
    <w:rsid w:val="005863B3"/>
    <w:rsid w:val="00586832"/>
    <w:rsid w:val="00590604"/>
    <w:rsid w:val="00590FB1"/>
    <w:rsid w:val="005915AF"/>
    <w:rsid w:val="00592F98"/>
    <w:rsid w:val="005937AD"/>
    <w:rsid w:val="005938A1"/>
    <w:rsid w:val="00594AB3"/>
    <w:rsid w:val="00594E27"/>
    <w:rsid w:val="005965EA"/>
    <w:rsid w:val="005A0463"/>
    <w:rsid w:val="005A0974"/>
    <w:rsid w:val="005A129A"/>
    <w:rsid w:val="005A15FD"/>
    <w:rsid w:val="005A177A"/>
    <w:rsid w:val="005A1CE9"/>
    <w:rsid w:val="005A1F5E"/>
    <w:rsid w:val="005A1FF7"/>
    <w:rsid w:val="005A20F9"/>
    <w:rsid w:val="005A3C0D"/>
    <w:rsid w:val="005A642C"/>
    <w:rsid w:val="005A671C"/>
    <w:rsid w:val="005A7694"/>
    <w:rsid w:val="005B0142"/>
    <w:rsid w:val="005B0946"/>
    <w:rsid w:val="005B115D"/>
    <w:rsid w:val="005B175F"/>
    <w:rsid w:val="005B29FC"/>
    <w:rsid w:val="005B2C1D"/>
    <w:rsid w:val="005B36DF"/>
    <w:rsid w:val="005B50FE"/>
    <w:rsid w:val="005B5482"/>
    <w:rsid w:val="005B628D"/>
    <w:rsid w:val="005B6EBD"/>
    <w:rsid w:val="005C05C8"/>
    <w:rsid w:val="005C0C0E"/>
    <w:rsid w:val="005C2EEE"/>
    <w:rsid w:val="005C3675"/>
    <w:rsid w:val="005C4168"/>
    <w:rsid w:val="005C4702"/>
    <w:rsid w:val="005C58F2"/>
    <w:rsid w:val="005C5981"/>
    <w:rsid w:val="005C61CB"/>
    <w:rsid w:val="005C7E01"/>
    <w:rsid w:val="005C7FCE"/>
    <w:rsid w:val="005D28E0"/>
    <w:rsid w:val="005D2DA5"/>
    <w:rsid w:val="005D325E"/>
    <w:rsid w:val="005D3D0E"/>
    <w:rsid w:val="005D4480"/>
    <w:rsid w:val="005D4A8A"/>
    <w:rsid w:val="005D4D9B"/>
    <w:rsid w:val="005D4F65"/>
    <w:rsid w:val="005D5308"/>
    <w:rsid w:val="005D5B4A"/>
    <w:rsid w:val="005D67E7"/>
    <w:rsid w:val="005D67FC"/>
    <w:rsid w:val="005D6C8F"/>
    <w:rsid w:val="005E072E"/>
    <w:rsid w:val="005E16D6"/>
    <w:rsid w:val="005E2A6F"/>
    <w:rsid w:val="005E2B0D"/>
    <w:rsid w:val="005E3194"/>
    <w:rsid w:val="005E3257"/>
    <w:rsid w:val="005E36FC"/>
    <w:rsid w:val="005E3B75"/>
    <w:rsid w:val="005E4376"/>
    <w:rsid w:val="005E4E67"/>
    <w:rsid w:val="005E565B"/>
    <w:rsid w:val="005E68AF"/>
    <w:rsid w:val="005E7BB7"/>
    <w:rsid w:val="005F0AE1"/>
    <w:rsid w:val="005F1990"/>
    <w:rsid w:val="005F1AFF"/>
    <w:rsid w:val="005F1DC9"/>
    <w:rsid w:val="005F4360"/>
    <w:rsid w:val="005F48D1"/>
    <w:rsid w:val="005F61C6"/>
    <w:rsid w:val="005F663F"/>
    <w:rsid w:val="005F67B2"/>
    <w:rsid w:val="005F7829"/>
    <w:rsid w:val="005F7DBB"/>
    <w:rsid w:val="00601182"/>
    <w:rsid w:val="00601478"/>
    <w:rsid w:val="00601BFC"/>
    <w:rsid w:val="00603252"/>
    <w:rsid w:val="0060330D"/>
    <w:rsid w:val="00605392"/>
    <w:rsid w:val="006070EB"/>
    <w:rsid w:val="00611DE8"/>
    <w:rsid w:val="006121F6"/>
    <w:rsid w:val="00613959"/>
    <w:rsid w:val="0061396A"/>
    <w:rsid w:val="00613B2E"/>
    <w:rsid w:val="00613BF7"/>
    <w:rsid w:val="00615A12"/>
    <w:rsid w:val="006202FC"/>
    <w:rsid w:val="00620994"/>
    <w:rsid w:val="006217A3"/>
    <w:rsid w:val="00621A97"/>
    <w:rsid w:val="006227BC"/>
    <w:rsid w:val="00622ABB"/>
    <w:rsid w:val="00623310"/>
    <w:rsid w:val="006237C0"/>
    <w:rsid w:val="00623C6D"/>
    <w:rsid w:val="006240B8"/>
    <w:rsid w:val="00624176"/>
    <w:rsid w:val="00625782"/>
    <w:rsid w:val="00626CCE"/>
    <w:rsid w:val="006300E2"/>
    <w:rsid w:val="00630269"/>
    <w:rsid w:val="0063028F"/>
    <w:rsid w:val="006310A4"/>
    <w:rsid w:val="00633BF2"/>
    <w:rsid w:val="00634CC9"/>
    <w:rsid w:val="00637A78"/>
    <w:rsid w:val="00640F70"/>
    <w:rsid w:val="00641DF5"/>
    <w:rsid w:val="00643D51"/>
    <w:rsid w:val="00643F34"/>
    <w:rsid w:val="00646560"/>
    <w:rsid w:val="006511E2"/>
    <w:rsid w:val="00651337"/>
    <w:rsid w:val="006514E9"/>
    <w:rsid w:val="00651C32"/>
    <w:rsid w:val="00652797"/>
    <w:rsid w:val="006527F9"/>
    <w:rsid w:val="00652C04"/>
    <w:rsid w:val="00653CE0"/>
    <w:rsid w:val="006541C6"/>
    <w:rsid w:val="0065592F"/>
    <w:rsid w:val="0065678C"/>
    <w:rsid w:val="00656880"/>
    <w:rsid w:val="00656C6E"/>
    <w:rsid w:val="006573DA"/>
    <w:rsid w:val="00657B9C"/>
    <w:rsid w:val="00660583"/>
    <w:rsid w:val="00661F9E"/>
    <w:rsid w:val="0066204D"/>
    <w:rsid w:val="00664193"/>
    <w:rsid w:val="006657E9"/>
    <w:rsid w:val="00665E1A"/>
    <w:rsid w:val="0066620F"/>
    <w:rsid w:val="006668AC"/>
    <w:rsid w:val="00666B49"/>
    <w:rsid w:val="00667178"/>
    <w:rsid w:val="006674AF"/>
    <w:rsid w:val="0066788B"/>
    <w:rsid w:val="00667CFB"/>
    <w:rsid w:val="00670069"/>
    <w:rsid w:val="00671EB2"/>
    <w:rsid w:val="0067257B"/>
    <w:rsid w:val="00673BF5"/>
    <w:rsid w:val="00674BAA"/>
    <w:rsid w:val="0067572D"/>
    <w:rsid w:val="00675A81"/>
    <w:rsid w:val="00676917"/>
    <w:rsid w:val="00677449"/>
    <w:rsid w:val="006779D2"/>
    <w:rsid w:val="00677D5E"/>
    <w:rsid w:val="006808F9"/>
    <w:rsid w:val="006809EC"/>
    <w:rsid w:val="0068121C"/>
    <w:rsid w:val="00682867"/>
    <w:rsid w:val="00684153"/>
    <w:rsid w:val="00684490"/>
    <w:rsid w:val="00684596"/>
    <w:rsid w:val="006850A6"/>
    <w:rsid w:val="0068629A"/>
    <w:rsid w:val="006863D3"/>
    <w:rsid w:val="006872D5"/>
    <w:rsid w:val="00690028"/>
    <w:rsid w:val="00690282"/>
    <w:rsid w:val="006911D0"/>
    <w:rsid w:val="006913B2"/>
    <w:rsid w:val="00692365"/>
    <w:rsid w:val="0069246D"/>
    <w:rsid w:val="00692727"/>
    <w:rsid w:val="0069605A"/>
    <w:rsid w:val="006966C7"/>
    <w:rsid w:val="006968E0"/>
    <w:rsid w:val="00697DE2"/>
    <w:rsid w:val="006A0435"/>
    <w:rsid w:val="006A0498"/>
    <w:rsid w:val="006A0571"/>
    <w:rsid w:val="006A28D3"/>
    <w:rsid w:val="006A2C71"/>
    <w:rsid w:val="006A5A4A"/>
    <w:rsid w:val="006A5D95"/>
    <w:rsid w:val="006A6B83"/>
    <w:rsid w:val="006A6BAA"/>
    <w:rsid w:val="006A6F4B"/>
    <w:rsid w:val="006A761D"/>
    <w:rsid w:val="006B06F5"/>
    <w:rsid w:val="006B1F0C"/>
    <w:rsid w:val="006B2D9A"/>
    <w:rsid w:val="006B3287"/>
    <w:rsid w:val="006B421E"/>
    <w:rsid w:val="006B541A"/>
    <w:rsid w:val="006B6041"/>
    <w:rsid w:val="006C0E18"/>
    <w:rsid w:val="006C1CBC"/>
    <w:rsid w:val="006C2224"/>
    <w:rsid w:val="006C3392"/>
    <w:rsid w:val="006C37E5"/>
    <w:rsid w:val="006C3803"/>
    <w:rsid w:val="006C56D3"/>
    <w:rsid w:val="006C72AF"/>
    <w:rsid w:val="006C7BED"/>
    <w:rsid w:val="006D07AB"/>
    <w:rsid w:val="006D12CC"/>
    <w:rsid w:val="006D1877"/>
    <w:rsid w:val="006D21F1"/>
    <w:rsid w:val="006D235B"/>
    <w:rsid w:val="006D404F"/>
    <w:rsid w:val="006D46C0"/>
    <w:rsid w:val="006D54C9"/>
    <w:rsid w:val="006D6788"/>
    <w:rsid w:val="006D6DDB"/>
    <w:rsid w:val="006D71F3"/>
    <w:rsid w:val="006D7E3A"/>
    <w:rsid w:val="006E0AC4"/>
    <w:rsid w:val="006E2109"/>
    <w:rsid w:val="006E23D3"/>
    <w:rsid w:val="006E2401"/>
    <w:rsid w:val="006E3505"/>
    <w:rsid w:val="006E3E9D"/>
    <w:rsid w:val="006E7221"/>
    <w:rsid w:val="006E7A43"/>
    <w:rsid w:val="006E7E4D"/>
    <w:rsid w:val="006E7F08"/>
    <w:rsid w:val="006F03F8"/>
    <w:rsid w:val="006F0D17"/>
    <w:rsid w:val="006F302C"/>
    <w:rsid w:val="006F31AB"/>
    <w:rsid w:val="006F34B2"/>
    <w:rsid w:val="006F5BFC"/>
    <w:rsid w:val="006F5C9A"/>
    <w:rsid w:val="006F67CD"/>
    <w:rsid w:val="006F6C63"/>
    <w:rsid w:val="00701B24"/>
    <w:rsid w:val="00704C93"/>
    <w:rsid w:val="00704E4D"/>
    <w:rsid w:val="00705554"/>
    <w:rsid w:val="00705EB0"/>
    <w:rsid w:val="00706C77"/>
    <w:rsid w:val="0070749C"/>
    <w:rsid w:val="007074F1"/>
    <w:rsid w:val="00707921"/>
    <w:rsid w:val="00710220"/>
    <w:rsid w:val="00710C3C"/>
    <w:rsid w:val="0071117B"/>
    <w:rsid w:val="00712B2C"/>
    <w:rsid w:val="00716753"/>
    <w:rsid w:val="007167EA"/>
    <w:rsid w:val="0071795D"/>
    <w:rsid w:val="00717CCA"/>
    <w:rsid w:val="00717CF7"/>
    <w:rsid w:val="00717E7D"/>
    <w:rsid w:val="007211B0"/>
    <w:rsid w:val="007213A1"/>
    <w:rsid w:val="00722357"/>
    <w:rsid w:val="007225C8"/>
    <w:rsid w:val="00723DD9"/>
    <w:rsid w:val="00724605"/>
    <w:rsid w:val="007249FE"/>
    <w:rsid w:val="00725275"/>
    <w:rsid w:val="00726BA5"/>
    <w:rsid w:val="00726C43"/>
    <w:rsid w:val="007277E6"/>
    <w:rsid w:val="00727A3D"/>
    <w:rsid w:val="00730199"/>
    <w:rsid w:val="0073044E"/>
    <w:rsid w:val="00730C93"/>
    <w:rsid w:val="00730E66"/>
    <w:rsid w:val="00732976"/>
    <w:rsid w:val="00732E03"/>
    <w:rsid w:val="00733F34"/>
    <w:rsid w:val="00733FEB"/>
    <w:rsid w:val="007354DD"/>
    <w:rsid w:val="00735B47"/>
    <w:rsid w:val="00735F8F"/>
    <w:rsid w:val="00736614"/>
    <w:rsid w:val="007368B9"/>
    <w:rsid w:val="007403C2"/>
    <w:rsid w:val="00740D69"/>
    <w:rsid w:val="00741592"/>
    <w:rsid w:val="00743A49"/>
    <w:rsid w:val="007447CB"/>
    <w:rsid w:val="0074665B"/>
    <w:rsid w:val="007471DC"/>
    <w:rsid w:val="00747615"/>
    <w:rsid w:val="007478F1"/>
    <w:rsid w:val="00747A9F"/>
    <w:rsid w:val="0075020B"/>
    <w:rsid w:val="00750341"/>
    <w:rsid w:val="007509E4"/>
    <w:rsid w:val="00751134"/>
    <w:rsid w:val="00751F3E"/>
    <w:rsid w:val="007533B2"/>
    <w:rsid w:val="007533CD"/>
    <w:rsid w:val="007547F8"/>
    <w:rsid w:val="00756888"/>
    <w:rsid w:val="00761A5A"/>
    <w:rsid w:val="00761A78"/>
    <w:rsid w:val="00761CB6"/>
    <w:rsid w:val="0076205A"/>
    <w:rsid w:val="007634E0"/>
    <w:rsid w:val="007641C7"/>
    <w:rsid w:val="007659A1"/>
    <w:rsid w:val="00766174"/>
    <w:rsid w:val="007663EF"/>
    <w:rsid w:val="00767487"/>
    <w:rsid w:val="00767A62"/>
    <w:rsid w:val="00767D63"/>
    <w:rsid w:val="00767EA1"/>
    <w:rsid w:val="0077029E"/>
    <w:rsid w:val="0077042A"/>
    <w:rsid w:val="00773815"/>
    <w:rsid w:val="00774114"/>
    <w:rsid w:val="007744E8"/>
    <w:rsid w:val="00775668"/>
    <w:rsid w:val="007776F1"/>
    <w:rsid w:val="007816D6"/>
    <w:rsid w:val="00782230"/>
    <w:rsid w:val="00782F48"/>
    <w:rsid w:val="0078304F"/>
    <w:rsid w:val="00783A08"/>
    <w:rsid w:val="007841F5"/>
    <w:rsid w:val="007848D9"/>
    <w:rsid w:val="00784AC3"/>
    <w:rsid w:val="00784C7F"/>
    <w:rsid w:val="00785C61"/>
    <w:rsid w:val="00785E47"/>
    <w:rsid w:val="00787977"/>
    <w:rsid w:val="00787B84"/>
    <w:rsid w:val="0079004A"/>
    <w:rsid w:val="0079067D"/>
    <w:rsid w:val="00792197"/>
    <w:rsid w:val="0079242F"/>
    <w:rsid w:val="00792C43"/>
    <w:rsid w:val="007934D4"/>
    <w:rsid w:val="00794F40"/>
    <w:rsid w:val="00795F62"/>
    <w:rsid w:val="007963B8"/>
    <w:rsid w:val="00796F64"/>
    <w:rsid w:val="007A06A2"/>
    <w:rsid w:val="007A1DCB"/>
    <w:rsid w:val="007A2FDD"/>
    <w:rsid w:val="007A534A"/>
    <w:rsid w:val="007A53DC"/>
    <w:rsid w:val="007A5CFB"/>
    <w:rsid w:val="007A5EF8"/>
    <w:rsid w:val="007A6611"/>
    <w:rsid w:val="007A6DC0"/>
    <w:rsid w:val="007A742A"/>
    <w:rsid w:val="007A772A"/>
    <w:rsid w:val="007B0B47"/>
    <w:rsid w:val="007B1103"/>
    <w:rsid w:val="007B53BB"/>
    <w:rsid w:val="007B66AB"/>
    <w:rsid w:val="007B6CBB"/>
    <w:rsid w:val="007B7DDA"/>
    <w:rsid w:val="007C0FF8"/>
    <w:rsid w:val="007C2D99"/>
    <w:rsid w:val="007C40B1"/>
    <w:rsid w:val="007C41A6"/>
    <w:rsid w:val="007C4C00"/>
    <w:rsid w:val="007C54D6"/>
    <w:rsid w:val="007C5829"/>
    <w:rsid w:val="007C5E2F"/>
    <w:rsid w:val="007C6488"/>
    <w:rsid w:val="007C64A1"/>
    <w:rsid w:val="007C6A76"/>
    <w:rsid w:val="007D0BA9"/>
    <w:rsid w:val="007D0FA5"/>
    <w:rsid w:val="007D2090"/>
    <w:rsid w:val="007D2B5D"/>
    <w:rsid w:val="007D3628"/>
    <w:rsid w:val="007D49C5"/>
    <w:rsid w:val="007D62F6"/>
    <w:rsid w:val="007D66E5"/>
    <w:rsid w:val="007D6F6F"/>
    <w:rsid w:val="007E071B"/>
    <w:rsid w:val="007E095F"/>
    <w:rsid w:val="007E18DA"/>
    <w:rsid w:val="007E41F5"/>
    <w:rsid w:val="007E4D1D"/>
    <w:rsid w:val="007E53AA"/>
    <w:rsid w:val="007E54D8"/>
    <w:rsid w:val="007E5742"/>
    <w:rsid w:val="007E5ED1"/>
    <w:rsid w:val="007E6AE6"/>
    <w:rsid w:val="007E6F83"/>
    <w:rsid w:val="007F014F"/>
    <w:rsid w:val="007F05AD"/>
    <w:rsid w:val="007F195C"/>
    <w:rsid w:val="007F1C84"/>
    <w:rsid w:val="007F1DFC"/>
    <w:rsid w:val="007F2A22"/>
    <w:rsid w:val="007F2D64"/>
    <w:rsid w:val="007F37E6"/>
    <w:rsid w:val="007F4E31"/>
    <w:rsid w:val="007F5E4F"/>
    <w:rsid w:val="007F68F7"/>
    <w:rsid w:val="007F79A2"/>
    <w:rsid w:val="008018B9"/>
    <w:rsid w:val="00801A45"/>
    <w:rsid w:val="00801C48"/>
    <w:rsid w:val="00801D20"/>
    <w:rsid w:val="00801D3B"/>
    <w:rsid w:val="00803434"/>
    <w:rsid w:val="008061BA"/>
    <w:rsid w:val="00807241"/>
    <w:rsid w:val="008073B3"/>
    <w:rsid w:val="00807D9A"/>
    <w:rsid w:val="008108A4"/>
    <w:rsid w:val="0081164F"/>
    <w:rsid w:val="00811721"/>
    <w:rsid w:val="0081172D"/>
    <w:rsid w:val="00811AB1"/>
    <w:rsid w:val="00811F66"/>
    <w:rsid w:val="0081215A"/>
    <w:rsid w:val="00813312"/>
    <w:rsid w:val="0081456A"/>
    <w:rsid w:val="00814889"/>
    <w:rsid w:val="00815B96"/>
    <w:rsid w:val="008160D3"/>
    <w:rsid w:val="00816D39"/>
    <w:rsid w:val="0081785B"/>
    <w:rsid w:val="0082091A"/>
    <w:rsid w:val="00820DDE"/>
    <w:rsid w:val="0082191A"/>
    <w:rsid w:val="00821F62"/>
    <w:rsid w:val="008221AF"/>
    <w:rsid w:val="008222C5"/>
    <w:rsid w:val="00822F1B"/>
    <w:rsid w:val="0082366D"/>
    <w:rsid w:val="00823842"/>
    <w:rsid w:val="00823DC7"/>
    <w:rsid w:val="00823E10"/>
    <w:rsid w:val="0082598D"/>
    <w:rsid w:val="0082763F"/>
    <w:rsid w:val="0082770F"/>
    <w:rsid w:val="00830BF8"/>
    <w:rsid w:val="00832404"/>
    <w:rsid w:val="008352E4"/>
    <w:rsid w:val="00835B35"/>
    <w:rsid w:val="00840E8D"/>
    <w:rsid w:val="008416CF"/>
    <w:rsid w:val="008435D3"/>
    <w:rsid w:val="008449AD"/>
    <w:rsid w:val="0084707C"/>
    <w:rsid w:val="008471D8"/>
    <w:rsid w:val="00847BCF"/>
    <w:rsid w:val="0085185A"/>
    <w:rsid w:val="00851A6C"/>
    <w:rsid w:val="00853648"/>
    <w:rsid w:val="008542B5"/>
    <w:rsid w:val="00854620"/>
    <w:rsid w:val="00854D3F"/>
    <w:rsid w:val="00855F30"/>
    <w:rsid w:val="008565AA"/>
    <w:rsid w:val="00860938"/>
    <w:rsid w:val="00860E4C"/>
    <w:rsid w:val="00860F35"/>
    <w:rsid w:val="00862625"/>
    <w:rsid w:val="0086264A"/>
    <w:rsid w:val="00863C6B"/>
    <w:rsid w:val="008640ED"/>
    <w:rsid w:val="00864586"/>
    <w:rsid w:val="008646B1"/>
    <w:rsid w:val="00865C9A"/>
    <w:rsid w:val="00865E4E"/>
    <w:rsid w:val="00866B91"/>
    <w:rsid w:val="00867DEE"/>
    <w:rsid w:val="0087129D"/>
    <w:rsid w:val="00873B7D"/>
    <w:rsid w:val="008746AA"/>
    <w:rsid w:val="00875779"/>
    <w:rsid w:val="008759C4"/>
    <w:rsid w:val="00875F97"/>
    <w:rsid w:val="00876823"/>
    <w:rsid w:val="00876FB6"/>
    <w:rsid w:val="00881126"/>
    <w:rsid w:val="00881251"/>
    <w:rsid w:val="008825EE"/>
    <w:rsid w:val="00883F52"/>
    <w:rsid w:val="00884182"/>
    <w:rsid w:val="008841DE"/>
    <w:rsid w:val="00884A1C"/>
    <w:rsid w:val="0088591C"/>
    <w:rsid w:val="0088595B"/>
    <w:rsid w:val="0088734C"/>
    <w:rsid w:val="0088742A"/>
    <w:rsid w:val="008912E5"/>
    <w:rsid w:val="0089229C"/>
    <w:rsid w:val="00893920"/>
    <w:rsid w:val="008947DC"/>
    <w:rsid w:val="008950A7"/>
    <w:rsid w:val="008951CF"/>
    <w:rsid w:val="00895FDB"/>
    <w:rsid w:val="008A08D2"/>
    <w:rsid w:val="008A430D"/>
    <w:rsid w:val="008A4733"/>
    <w:rsid w:val="008A4781"/>
    <w:rsid w:val="008A47F9"/>
    <w:rsid w:val="008A4DDE"/>
    <w:rsid w:val="008A58F9"/>
    <w:rsid w:val="008A70DE"/>
    <w:rsid w:val="008B0897"/>
    <w:rsid w:val="008B13C3"/>
    <w:rsid w:val="008B1E36"/>
    <w:rsid w:val="008B2122"/>
    <w:rsid w:val="008B23BA"/>
    <w:rsid w:val="008B24C9"/>
    <w:rsid w:val="008B2616"/>
    <w:rsid w:val="008B5197"/>
    <w:rsid w:val="008B546F"/>
    <w:rsid w:val="008B619C"/>
    <w:rsid w:val="008B652C"/>
    <w:rsid w:val="008B6620"/>
    <w:rsid w:val="008C0634"/>
    <w:rsid w:val="008C15C7"/>
    <w:rsid w:val="008C2216"/>
    <w:rsid w:val="008C27C7"/>
    <w:rsid w:val="008C3574"/>
    <w:rsid w:val="008C41CD"/>
    <w:rsid w:val="008C43DA"/>
    <w:rsid w:val="008C4877"/>
    <w:rsid w:val="008C4C23"/>
    <w:rsid w:val="008C4C3B"/>
    <w:rsid w:val="008C4E7A"/>
    <w:rsid w:val="008C5B79"/>
    <w:rsid w:val="008D00C2"/>
    <w:rsid w:val="008D071A"/>
    <w:rsid w:val="008D19D7"/>
    <w:rsid w:val="008D19DC"/>
    <w:rsid w:val="008D1A03"/>
    <w:rsid w:val="008D1B8E"/>
    <w:rsid w:val="008D1DBC"/>
    <w:rsid w:val="008D1EE4"/>
    <w:rsid w:val="008D3073"/>
    <w:rsid w:val="008D36F2"/>
    <w:rsid w:val="008D45C6"/>
    <w:rsid w:val="008D502B"/>
    <w:rsid w:val="008D5DFC"/>
    <w:rsid w:val="008D7E76"/>
    <w:rsid w:val="008E009C"/>
    <w:rsid w:val="008E0A7D"/>
    <w:rsid w:val="008E250E"/>
    <w:rsid w:val="008E2626"/>
    <w:rsid w:val="008E2AD1"/>
    <w:rsid w:val="008E46A2"/>
    <w:rsid w:val="008E47F1"/>
    <w:rsid w:val="008E4CF6"/>
    <w:rsid w:val="008E4E4A"/>
    <w:rsid w:val="008E5564"/>
    <w:rsid w:val="008E65E9"/>
    <w:rsid w:val="008F0163"/>
    <w:rsid w:val="008F0626"/>
    <w:rsid w:val="008F117E"/>
    <w:rsid w:val="008F1A1A"/>
    <w:rsid w:val="008F2909"/>
    <w:rsid w:val="008F2EB2"/>
    <w:rsid w:val="008F3650"/>
    <w:rsid w:val="008F4D8E"/>
    <w:rsid w:val="008F51BF"/>
    <w:rsid w:val="008F63F8"/>
    <w:rsid w:val="008F7083"/>
    <w:rsid w:val="008F7156"/>
    <w:rsid w:val="00900E7E"/>
    <w:rsid w:val="00901E91"/>
    <w:rsid w:val="009025A7"/>
    <w:rsid w:val="00903059"/>
    <w:rsid w:val="009037DC"/>
    <w:rsid w:val="00903875"/>
    <w:rsid w:val="00903A11"/>
    <w:rsid w:val="00907470"/>
    <w:rsid w:val="00907498"/>
    <w:rsid w:val="00907F26"/>
    <w:rsid w:val="00910154"/>
    <w:rsid w:val="00910821"/>
    <w:rsid w:val="009109A4"/>
    <w:rsid w:val="00913431"/>
    <w:rsid w:val="009150BB"/>
    <w:rsid w:val="00916107"/>
    <w:rsid w:val="00916678"/>
    <w:rsid w:val="00917619"/>
    <w:rsid w:val="00920A54"/>
    <w:rsid w:val="00921233"/>
    <w:rsid w:val="00921A70"/>
    <w:rsid w:val="00923A8F"/>
    <w:rsid w:val="009241F1"/>
    <w:rsid w:val="009251E5"/>
    <w:rsid w:val="009253E4"/>
    <w:rsid w:val="0092725D"/>
    <w:rsid w:val="00927D7A"/>
    <w:rsid w:val="009301B9"/>
    <w:rsid w:val="00931929"/>
    <w:rsid w:val="009322CB"/>
    <w:rsid w:val="00935087"/>
    <w:rsid w:val="009352B3"/>
    <w:rsid w:val="009353B8"/>
    <w:rsid w:val="00935807"/>
    <w:rsid w:val="009360D4"/>
    <w:rsid w:val="00936E89"/>
    <w:rsid w:val="00937A7C"/>
    <w:rsid w:val="00937AF6"/>
    <w:rsid w:val="0094020D"/>
    <w:rsid w:val="0094029F"/>
    <w:rsid w:val="00941735"/>
    <w:rsid w:val="00941C0F"/>
    <w:rsid w:val="00941D45"/>
    <w:rsid w:val="00941F86"/>
    <w:rsid w:val="00942EF5"/>
    <w:rsid w:val="00942F47"/>
    <w:rsid w:val="0094412B"/>
    <w:rsid w:val="009459CB"/>
    <w:rsid w:val="009463DA"/>
    <w:rsid w:val="00946766"/>
    <w:rsid w:val="00946813"/>
    <w:rsid w:val="0094737F"/>
    <w:rsid w:val="00947F4F"/>
    <w:rsid w:val="00951B56"/>
    <w:rsid w:val="00951E0D"/>
    <w:rsid w:val="009521C3"/>
    <w:rsid w:val="00953587"/>
    <w:rsid w:val="00953C80"/>
    <w:rsid w:val="009566CB"/>
    <w:rsid w:val="00956AE1"/>
    <w:rsid w:val="009571F1"/>
    <w:rsid w:val="009578D2"/>
    <w:rsid w:val="00960F96"/>
    <w:rsid w:val="00961490"/>
    <w:rsid w:val="009623D8"/>
    <w:rsid w:val="00962CE9"/>
    <w:rsid w:val="00963613"/>
    <w:rsid w:val="00963E03"/>
    <w:rsid w:val="00964257"/>
    <w:rsid w:val="00964F0C"/>
    <w:rsid w:val="00965C9A"/>
    <w:rsid w:val="00966C14"/>
    <w:rsid w:val="009675F8"/>
    <w:rsid w:val="00971752"/>
    <w:rsid w:val="00972750"/>
    <w:rsid w:val="00973CA7"/>
    <w:rsid w:val="00974091"/>
    <w:rsid w:val="0097430D"/>
    <w:rsid w:val="009746A7"/>
    <w:rsid w:val="0097730E"/>
    <w:rsid w:val="0097770D"/>
    <w:rsid w:val="0097792C"/>
    <w:rsid w:val="00977947"/>
    <w:rsid w:val="009809FC"/>
    <w:rsid w:val="0098178E"/>
    <w:rsid w:val="00981CD5"/>
    <w:rsid w:val="00982844"/>
    <w:rsid w:val="00984494"/>
    <w:rsid w:val="00984F1B"/>
    <w:rsid w:val="00986238"/>
    <w:rsid w:val="00986567"/>
    <w:rsid w:val="00986912"/>
    <w:rsid w:val="00987419"/>
    <w:rsid w:val="009904E5"/>
    <w:rsid w:val="009909A7"/>
    <w:rsid w:val="00992B17"/>
    <w:rsid w:val="009932B2"/>
    <w:rsid w:val="00993B14"/>
    <w:rsid w:val="00994434"/>
    <w:rsid w:val="00995732"/>
    <w:rsid w:val="00995866"/>
    <w:rsid w:val="00996EC0"/>
    <w:rsid w:val="009A1334"/>
    <w:rsid w:val="009A16CD"/>
    <w:rsid w:val="009A2191"/>
    <w:rsid w:val="009A24BB"/>
    <w:rsid w:val="009A398E"/>
    <w:rsid w:val="009A4584"/>
    <w:rsid w:val="009A5E02"/>
    <w:rsid w:val="009A5FA4"/>
    <w:rsid w:val="009A63EC"/>
    <w:rsid w:val="009A6722"/>
    <w:rsid w:val="009A6941"/>
    <w:rsid w:val="009B0073"/>
    <w:rsid w:val="009B06B3"/>
    <w:rsid w:val="009B15BD"/>
    <w:rsid w:val="009B1D53"/>
    <w:rsid w:val="009B1F56"/>
    <w:rsid w:val="009B27B9"/>
    <w:rsid w:val="009B2864"/>
    <w:rsid w:val="009B2DC7"/>
    <w:rsid w:val="009B4AF4"/>
    <w:rsid w:val="009B5B1C"/>
    <w:rsid w:val="009B6F96"/>
    <w:rsid w:val="009B70EC"/>
    <w:rsid w:val="009C057F"/>
    <w:rsid w:val="009C0738"/>
    <w:rsid w:val="009C0E38"/>
    <w:rsid w:val="009C0EC5"/>
    <w:rsid w:val="009C24BA"/>
    <w:rsid w:val="009C2633"/>
    <w:rsid w:val="009C33B2"/>
    <w:rsid w:val="009C3BD9"/>
    <w:rsid w:val="009C7AB4"/>
    <w:rsid w:val="009C7C41"/>
    <w:rsid w:val="009D0215"/>
    <w:rsid w:val="009D1681"/>
    <w:rsid w:val="009D33FE"/>
    <w:rsid w:val="009D3695"/>
    <w:rsid w:val="009D56DB"/>
    <w:rsid w:val="009D78FD"/>
    <w:rsid w:val="009E0317"/>
    <w:rsid w:val="009E158C"/>
    <w:rsid w:val="009E2B0D"/>
    <w:rsid w:val="009E2D04"/>
    <w:rsid w:val="009E2F91"/>
    <w:rsid w:val="009E36D0"/>
    <w:rsid w:val="009E3BF0"/>
    <w:rsid w:val="009E3FC1"/>
    <w:rsid w:val="009E4923"/>
    <w:rsid w:val="009E54A6"/>
    <w:rsid w:val="009E6224"/>
    <w:rsid w:val="009F0E3D"/>
    <w:rsid w:val="009F1FCA"/>
    <w:rsid w:val="009F2488"/>
    <w:rsid w:val="009F28F6"/>
    <w:rsid w:val="009F3348"/>
    <w:rsid w:val="009F36C3"/>
    <w:rsid w:val="009F5EDE"/>
    <w:rsid w:val="00A00792"/>
    <w:rsid w:val="00A00EE0"/>
    <w:rsid w:val="00A01DE0"/>
    <w:rsid w:val="00A03008"/>
    <w:rsid w:val="00A0332F"/>
    <w:rsid w:val="00A06866"/>
    <w:rsid w:val="00A06A6B"/>
    <w:rsid w:val="00A0783D"/>
    <w:rsid w:val="00A1107C"/>
    <w:rsid w:val="00A114EA"/>
    <w:rsid w:val="00A121B6"/>
    <w:rsid w:val="00A12418"/>
    <w:rsid w:val="00A124DF"/>
    <w:rsid w:val="00A12C8D"/>
    <w:rsid w:val="00A133CA"/>
    <w:rsid w:val="00A139B2"/>
    <w:rsid w:val="00A13BAD"/>
    <w:rsid w:val="00A13BF7"/>
    <w:rsid w:val="00A13EB7"/>
    <w:rsid w:val="00A149F8"/>
    <w:rsid w:val="00A14A4F"/>
    <w:rsid w:val="00A15A9A"/>
    <w:rsid w:val="00A16427"/>
    <w:rsid w:val="00A164DB"/>
    <w:rsid w:val="00A169D6"/>
    <w:rsid w:val="00A16E23"/>
    <w:rsid w:val="00A16E95"/>
    <w:rsid w:val="00A2027E"/>
    <w:rsid w:val="00A20641"/>
    <w:rsid w:val="00A21731"/>
    <w:rsid w:val="00A2178D"/>
    <w:rsid w:val="00A2347D"/>
    <w:rsid w:val="00A26129"/>
    <w:rsid w:val="00A26235"/>
    <w:rsid w:val="00A26A1C"/>
    <w:rsid w:val="00A26E9B"/>
    <w:rsid w:val="00A276A9"/>
    <w:rsid w:val="00A315E8"/>
    <w:rsid w:val="00A31EC7"/>
    <w:rsid w:val="00A32575"/>
    <w:rsid w:val="00A3278B"/>
    <w:rsid w:val="00A333C4"/>
    <w:rsid w:val="00A3359C"/>
    <w:rsid w:val="00A33D41"/>
    <w:rsid w:val="00A34374"/>
    <w:rsid w:val="00A35DA5"/>
    <w:rsid w:val="00A361E1"/>
    <w:rsid w:val="00A362C1"/>
    <w:rsid w:val="00A36403"/>
    <w:rsid w:val="00A40194"/>
    <w:rsid w:val="00A40AEE"/>
    <w:rsid w:val="00A41341"/>
    <w:rsid w:val="00A41415"/>
    <w:rsid w:val="00A42519"/>
    <w:rsid w:val="00A45043"/>
    <w:rsid w:val="00A4571B"/>
    <w:rsid w:val="00A45D17"/>
    <w:rsid w:val="00A4647F"/>
    <w:rsid w:val="00A47B55"/>
    <w:rsid w:val="00A512BE"/>
    <w:rsid w:val="00A518D0"/>
    <w:rsid w:val="00A520EA"/>
    <w:rsid w:val="00A52676"/>
    <w:rsid w:val="00A53EDD"/>
    <w:rsid w:val="00A54834"/>
    <w:rsid w:val="00A55D02"/>
    <w:rsid w:val="00A57E0F"/>
    <w:rsid w:val="00A622F3"/>
    <w:rsid w:val="00A6307A"/>
    <w:rsid w:val="00A6363A"/>
    <w:rsid w:val="00A63B65"/>
    <w:rsid w:val="00A64CAE"/>
    <w:rsid w:val="00A65711"/>
    <w:rsid w:val="00A65B04"/>
    <w:rsid w:val="00A65F8F"/>
    <w:rsid w:val="00A708C0"/>
    <w:rsid w:val="00A71EAE"/>
    <w:rsid w:val="00A7498C"/>
    <w:rsid w:val="00A74AB7"/>
    <w:rsid w:val="00A75EB0"/>
    <w:rsid w:val="00A774AC"/>
    <w:rsid w:val="00A776D1"/>
    <w:rsid w:val="00A77CF4"/>
    <w:rsid w:val="00A77F6E"/>
    <w:rsid w:val="00A813AF"/>
    <w:rsid w:val="00A81D82"/>
    <w:rsid w:val="00A8261B"/>
    <w:rsid w:val="00A826CE"/>
    <w:rsid w:val="00A84654"/>
    <w:rsid w:val="00A84AF9"/>
    <w:rsid w:val="00A84BAB"/>
    <w:rsid w:val="00A84D85"/>
    <w:rsid w:val="00A85071"/>
    <w:rsid w:val="00A85C96"/>
    <w:rsid w:val="00A863BD"/>
    <w:rsid w:val="00A86919"/>
    <w:rsid w:val="00A87444"/>
    <w:rsid w:val="00A87DBA"/>
    <w:rsid w:val="00A911CD"/>
    <w:rsid w:val="00A9174E"/>
    <w:rsid w:val="00A91904"/>
    <w:rsid w:val="00A9200F"/>
    <w:rsid w:val="00A93535"/>
    <w:rsid w:val="00A941F1"/>
    <w:rsid w:val="00A9474C"/>
    <w:rsid w:val="00A966E8"/>
    <w:rsid w:val="00A9705A"/>
    <w:rsid w:val="00A97E59"/>
    <w:rsid w:val="00AA06D1"/>
    <w:rsid w:val="00AA1778"/>
    <w:rsid w:val="00AA1FFE"/>
    <w:rsid w:val="00AA2731"/>
    <w:rsid w:val="00AA4B3F"/>
    <w:rsid w:val="00AA4D43"/>
    <w:rsid w:val="00AA5047"/>
    <w:rsid w:val="00AA56C7"/>
    <w:rsid w:val="00AA6618"/>
    <w:rsid w:val="00AA66E7"/>
    <w:rsid w:val="00AA68E7"/>
    <w:rsid w:val="00AA72AC"/>
    <w:rsid w:val="00AA75D7"/>
    <w:rsid w:val="00AB0027"/>
    <w:rsid w:val="00AB00A7"/>
    <w:rsid w:val="00AB070C"/>
    <w:rsid w:val="00AB09DA"/>
    <w:rsid w:val="00AB1A77"/>
    <w:rsid w:val="00AB267A"/>
    <w:rsid w:val="00AB2EB1"/>
    <w:rsid w:val="00AB302D"/>
    <w:rsid w:val="00AB30C2"/>
    <w:rsid w:val="00AB447E"/>
    <w:rsid w:val="00AB4958"/>
    <w:rsid w:val="00AB4DFB"/>
    <w:rsid w:val="00AB6054"/>
    <w:rsid w:val="00AB721B"/>
    <w:rsid w:val="00AC015A"/>
    <w:rsid w:val="00AC0FB1"/>
    <w:rsid w:val="00AC1193"/>
    <w:rsid w:val="00AC1C13"/>
    <w:rsid w:val="00AC2AC3"/>
    <w:rsid w:val="00AC338A"/>
    <w:rsid w:val="00AC3874"/>
    <w:rsid w:val="00AC3FD3"/>
    <w:rsid w:val="00AC423A"/>
    <w:rsid w:val="00AC5149"/>
    <w:rsid w:val="00AC58D2"/>
    <w:rsid w:val="00AC5F75"/>
    <w:rsid w:val="00AC6769"/>
    <w:rsid w:val="00AD01E7"/>
    <w:rsid w:val="00AD09BD"/>
    <w:rsid w:val="00AD09EB"/>
    <w:rsid w:val="00AD0C6C"/>
    <w:rsid w:val="00AD155E"/>
    <w:rsid w:val="00AD370E"/>
    <w:rsid w:val="00AD3E34"/>
    <w:rsid w:val="00AD6090"/>
    <w:rsid w:val="00AD6328"/>
    <w:rsid w:val="00AD6702"/>
    <w:rsid w:val="00AD709C"/>
    <w:rsid w:val="00AD7296"/>
    <w:rsid w:val="00AD7564"/>
    <w:rsid w:val="00AE0904"/>
    <w:rsid w:val="00AE1A0B"/>
    <w:rsid w:val="00AE27CE"/>
    <w:rsid w:val="00AE2A6E"/>
    <w:rsid w:val="00AE3E7C"/>
    <w:rsid w:val="00AE507D"/>
    <w:rsid w:val="00AE51BC"/>
    <w:rsid w:val="00AE531E"/>
    <w:rsid w:val="00AE5411"/>
    <w:rsid w:val="00AE605C"/>
    <w:rsid w:val="00AF09F9"/>
    <w:rsid w:val="00AF0ECE"/>
    <w:rsid w:val="00AF11D7"/>
    <w:rsid w:val="00AF134D"/>
    <w:rsid w:val="00AF1552"/>
    <w:rsid w:val="00AF23AD"/>
    <w:rsid w:val="00AF254B"/>
    <w:rsid w:val="00AF262B"/>
    <w:rsid w:val="00AF3447"/>
    <w:rsid w:val="00AF3EEB"/>
    <w:rsid w:val="00AF470D"/>
    <w:rsid w:val="00AF491E"/>
    <w:rsid w:val="00AF4C9D"/>
    <w:rsid w:val="00AF52ED"/>
    <w:rsid w:val="00AF6B51"/>
    <w:rsid w:val="00AF6F31"/>
    <w:rsid w:val="00AF7F06"/>
    <w:rsid w:val="00B00A01"/>
    <w:rsid w:val="00B0134A"/>
    <w:rsid w:val="00B0227C"/>
    <w:rsid w:val="00B02906"/>
    <w:rsid w:val="00B031C0"/>
    <w:rsid w:val="00B0350D"/>
    <w:rsid w:val="00B06592"/>
    <w:rsid w:val="00B10304"/>
    <w:rsid w:val="00B10446"/>
    <w:rsid w:val="00B12CA5"/>
    <w:rsid w:val="00B13827"/>
    <w:rsid w:val="00B16013"/>
    <w:rsid w:val="00B16856"/>
    <w:rsid w:val="00B17063"/>
    <w:rsid w:val="00B17518"/>
    <w:rsid w:val="00B17859"/>
    <w:rsid w:val="00B1795F"/>
    <w:rsid w:val="00B202AB"/>
    <w:rsid w:val="00B20D2F"/>
    <w:rsid w:val="00B21511"/>
    <w:rsid w:val="00B217F5"/>
    <w:rsid w:val="00B21E10"/>
    <w:rsid w:val="00B223A8"/>
    <w:rsid w:val="00B22606"/>
    <w:rsid w:val="00B22DAC"/>
    <w:rsid w:val="00B24760"/>
    <w:rsid w:val="00B24CBA"/>
    <w:rsid w:val="00B26B9A"/>
    <w:rsid w:val="00B26C51"/>
    <w:rsid w:val="00B26C8D"/>
    <w:rsid w:val="00B27332"/>
    <w:rsid w:val="00B27FE4"/>
    <w:rsid w:val="00B30309"/>
    <w:rsid w:val="00B306F2"/>
    <w:rsid w:val="00B308FE"/>
    <w:rsid w:val="00B30E80"/>
    <w:rsid w:val="00B325B8"/>
    <w:rsid w:val="00B35243"/>
    <w:rsid w:val="00B35487"/>
    <w:rsid w:val="00B3588F"/>
    <w:rsid w:val="00B35CF4"/>
    <w:rsid w:val="00B372BB"/>
    <w:rsid w:val="00B37698"/>
    <w:rsid w:val="00B377CD"/>
    <w:rsid w:val="00B41757"/>
    <w:rsid w:val="00B417A0"/>
    <w:rsid w:val="00B4430E"/>
    <w:rsid w:val="00B44604"/>
    <w:rsid w:val="00B453FD"/>
    <w:rsid w:val="00B46944"/>
    <w:rsid w:val="00B46C8D"/>
    <w:rsid w:val="00B46EB1"/>
    <w:rsid w:val="00B4738E"/>
    <w:rsid w:val="00B4771F"/>
    <w:rsid w:val="00B50658"/>
    <w:rsid w:val="00B5080F"/>
    <w:rsid w:val="00B51A24"/>
    <w:rsid w:val="00B52D25"/>
    <w:rsid w:val="00B54F6B"/>
    <w:rsid w:val="00B55470"/>
    <w:rsid w:val="00B5662F"/>
    <w:rsid w:val="00B5716D"/>
    <w:rsid w:val="00B57487"/>
    <w:rsid w:val="00B60295"/>
    <w:rsid w:val="00B60A77"/>
    <w:rsid w:val="00B61259"/>
    <w:rsid w:val="00B61FC3"/>
    <w:rsid w:val="00B62AF5"/>
    <w:rsid w:val="00B65D93"/>
    <w:rsid w:val="00B66E7A"/>
    <w:rsid w:val="00B66ED5"/>
    <w:rsid w:val="00B67912"/>
    <w:rsid w:val="00B704FE"/>
    <w:rsid w:val="00B70B45"/>
    <w:rsid w:val="00B70F4F"/>
    <w:rsid w:val="00B72274"/>
    <w:rsid w:val="00B723BF"/>
    <w:rsid w:val="00B724CC"/>
    <w:rsid w:val="00B725B7"/>
    <w:rsid w:val="00B72DD6"/>
    <w:rsid w:val="00B73D21"/>
    <w:rsid w:val="00B74018"/>
    <w:rsid w:val="00B74147"/>
    <w:rsid w:val="00B74418"/>
    <w:rsid w:val="00B75E11"/>
    <w:rsid w:val="00B766AB"/>
    <w:rsid w:val="00B76AB7"/>
    <w:rsid w:val="00B77978"/>
    <w:rsid w:val="00B77DCB"/>
    <w:rsid w:val="00B8090C"/>
    <w:rsid w:val="00B81D04"/>
    <w:rsid w:val="00B81DF7"/>
    <w:rsid w:val="00B820ED"/>
    <w:rsid w:val="00B82BBA"/>
    <w:rsid w:val="00B83638"/>
    <w:rsid w:val="00B83B0F"/>
    <w:rsid w:val="00B83D08"/>
    <w:rsid w:val="00B8615D"/>
    <w:rsid w:val="00B86C59"/>
    <w:rsid w:val="00B879AD"/>
    <w:rsid w:val="00B9068F"/>
    <w:rsid w:val="00B90E8B"/>
    <w:rsid w:val="00B9155F"/>
    <w:rsid w:val="00B91FFD"/>
    <w:rsid w:val="00B92A76"/>
    <w:rsid w:val="00B92F6C"/>
    <w:rsid w:val="00B93125"/>
    <w:rsid w:val="00B93D9E"/>
    <w:rsid w:val="00B94B2C"/>
    <w:rsid w:val="00B9509C"/>
    <w:rsid w:val="00B950CF"/>
    <w:rsid w:val="00B9718C"/>
    <w:rsid w:val="00BA04E8"/>
    <w:rsid w:val="00BA077F"/>
    <w:rsid w:val="00BA1549"/>
    <w:rsid w:val="00BA22E0"/>
    <w:rsid w:val="00BA39A2"/>
    <w:rsid w:val="00BA3E3B"/>
    <w:rsid w:val="00BA499D"/>
    <w:rsid w:val="00BA4D7A"/>
    <w:rsid w:val="00BA59BA"/>
    <w:rsid w:val="00BA5D0C"/>
    <w:rsid w:val="00BA70A0"/>
    <w:rsid w:val="00BA74BD"/>
    <w:rsid w:val="00BA7536"/>
    <w:rsid w:val="00BB08B8"/>
    <w:rsid w:val="00BB1201"/>
    <w:rsid w:val="00BB162B"/>
    <w:rsid w:val="00BB1861"/>
    <w:rsid w:val="00BB2E49"/>
    <w:rsid w:val="00BB3D81"/>
    <w:rsid w:val="00BB4796"/>
    <w:rsid w:val="00BB4FE5"/>
    <w:rsid w:val="00BB54B5"/>
    <w:rsid w:val="00BB609E"/>
    <w:rsid w:val="00BB6E97"/>
    <w:rsid w:val="00BB7381"/>
    <w:rsid w:val="00BB7642"/>
    <w:rsid w:val="00BB7ED4"/>
    <w:rsid w:val="00BC0348"/>
    <w:rsid w:val="00BC0D9D"/>
    <w:rsid w:val="00BC131E"/>
    <w:rsid w:val="00BC1F45"/>
    <w:rsid w:val="00BC236F"/>
    <w:rsid w:val="00BC2627"/>
    <w:rsid w:val="00BC299E"/>
    <w:rsid w:val="00BC2EC7"/>
    <w:rsid w:val="00BC3587"/>
    <w:rsid w:val="00BC4A49"/>
    <w:rsid w:val="00BC5196"/>
    <w:rsid w:val="00BC6913"/>
    <w:rsid w:val="00BC6BC2"/>
    <w:rsid w:val="00BD0598"/>
    <w:rsid w:val="00BD0F1A"/>
    <w:rsid w:val="00BD144F"/>
    <w:rsid w:val="00BD1DB6"/>
    <w:rsid w:val="00BD2D0B"/>
    <w:rsid w:val="00BD531A"/>
    <w:rsid w:val="00BD59FF"/>
    <w:rsid w:val="00BD5AA2"/>
    <w:rsid w:val="00BD62A2"/>
    <w:rsid w:val="00BD6473"/>
    <w:rsid w:val="00BD7690"/>
    <w:rsid w:val="00BE0148"/>
    <w:rsid w:val="00BE13A0"/>
    <w:rsid w:val="00BE1666"/>
    <w:rsid w:val="00BE1864"/>
    <w:rsid w:val="00BE2043"/>
    <w:rsid w:val="00BE2550"/>
    <w:rsid w:val="00BE2791"/>
    <w:rsid w:val="00BE2F82"/>
    <w:rsid w:val="00BE4006"/>
    <w:rsid w:val="00BE4452"/>
    <w:rsid w:val="00BE5291"/>
    <w:rsid w:val="00BE59C8"/>
    <w:rsid w:val="00BE658B"/>
    <w:rsid w:val="00BE701C"/>
    <w:rsid w:val="00BE7438"/>
    <w:rsid w:val="00BF019B"/>
    <w:rsid w:val="00BF0AD3"/>
    <w:rsid w:val="00BF15F3"/>
    <w:rsid w:val="00BF211E"/>
    <w:rsid w:val="00BF217E"/>
    <w:rsid w:val="00BF2D33"/>
    <w:rsid w:val="00BF3FA8"/>
    <w:rsid w:val="00BF4365"/>
    <w:rsid w:val="00BF4714"/>
    <w:rsid w:val="00BF541E"/>
    <w:rsid w:val="00BF609C"/>
    <w:rsid w:val="00BF6861"/>
    <w:rsid w:val="00BF6FD5"/>
    <w:rsid w:val="00BF7245"/>
    <w:rsid w:val="00C00A81"/>
    <w:rsid w:val="00C029E6"/>
    <w:rsid w:val="00C03040"/>
    <w:rsid w:val="00C03606"/>
    <w:rsid w:val="00C04BF4"/>
    <w:rsid w:val="00C05369"/>
    <w:rsid w:val="00C06991"/>
    <w:rsid w:val="00C10299"/>
    <w:rsid w:val="00C115BD"/>
    <w:rsid w:val="00C11B9F"/>
    <w:rsid w:val="00C12AA9"/>
    <w:rsid w:val="00C12E24"/>
    <w:rsid w:val="00C13BFA"/>
    <w:rsid w:val="00C1467D"/>
    <w:rsid w:val="00C14A73"/>
    <w:rsid w:val="00C153FC"/>
    <w:rsid w:val="00C154CC"/>
    <w:rsid w:val="00C163EC"/>
    <w:rsid w:val="00C164CA"/>
    <w:rsid w:val="00C1677C"/>
    <w:rsid w:val="00C170DE"/>
    <w:rsid w:val="00C17293"/>
    <w:rsid w:val="00C20418"/>
    <w:rsid w:val="00C2042C"/>
    <w:rsid w:val="00C221FA"/>
    <w:rsid w:val="00C2260C"/>
    <w:rsid w:val="00C2282D"/>
    <w:rsid w:val="00C22F56"/>
    <w:rsid w:val="00C2329C"/>
    <w:rsid w:val="00C2472C"/>
    <w:rsid w:val="00C2488C"/>
    <w:rsid w:val="00C3035F"/>
    <w:rsid w:val="00C31CAC"/>
    <w:rsid w:val="00C31D1A"/>
    <w:rsid w:val="00C31F4C"/>
    <w:rsid w:val="00C32DDA"/>
    <w:rsid w:val="00C3423D"/>
    <w:rsid w:val="00C34248"/>
    <w:rsid w:val="00C34A90"/>
    <w:rsid w:val="00C3512C"/>
    <w:rsid w:val="00C35B4F"/>
    <w:rsid w:val="00C365BF"/>
    <w:rsid w:val="00C3680D"/>
    <w:rsid w:val="00C37872"/>
    <w:rsid w:val="00C3797F"/>
    <w:rsid w:val="00C37BC1"/>
    <w:rsid w:val="00C40AC4"/>
    <w:rsid w:val="00C41014"/>
    <w:rsid w:val="00C42DEB"/>
    <w:rsid w:val="00C43EEC"/>
    <w:rsid w:val="00C442E2"/>
    <w:rsid w:val="00C444A6"/>
    <w:rsid w:val="00C444B7"/>
    <w:rsid w:val="00C44601"/>
    <w:rsid w:val="00C46A67"/>
    <w:rsid w:val="00C47D5F"/>
    <w:rsid w:val="00C530D4"/>
    <w:rsid w:val="00C53B56"/>
    <w:rsid w:val="00C53C65"/>
    <w:rsid w:val="00C54EF6"/>
    <w:rsid w:val="00C55716"/>
    <w:rsid w:val="00C55DDD"/>
    <w:rsid w:val="00C560D9"/>
    <w:rsid w:val="00C5660B"/>
    <w:rsid w:val="00C57330"/>
    <w:rsid w:val="00C57F81"/>
    <w:rsid w:val="00C57F9B"/>
    <w:rsid w:val="00C6248A"/>
    <w:rsid w:val="00C62F4A"/>
    <w:rsid w:val="00C62F8A"/>
    <w:rsid w:val="00C63F10"/>
    <w:rsid w:val="00C64B9A"/>
    <w:rsid w:val="00C66225"/>
    <w:rsid w:val="00C66591"/>
    <w:rsid w:val="00C67AEC"/>
    <w:rsid w:val="00C67E04"/>
    <w:rsid w:val="00C67FC2"/>
    <w:rsid w:val="00C7059B"/>
    <w:rsid w:val="00C7173E"/>
    <w:rsid w:val="00C720EE"/>
    <w:rsid w:val="00C7231E"/>
    <w:rsid w:val="00C726C1"/>
    <w:rsid w:val="00C73E12"/>
    <w:rsid w:val="00C74101"/>
    <w:rsid w:val="00C74B9A"/>
    <w:rsid w:val="00C76349"/>
    <w:rsid w:val="00C76B4D"/>
    <w:rsid w:val="00C76E77"/>
    <w:rsid w:val="00C77155"/>
    <w:rsid w:val="00C77818"/>
    <w:rsid w:val="00C800B0"/>
    <w:rsid w:val="00C809A7"/>
    <w:rsid w:val="00C80A5B"/>
    <w:rsid w:val="00C80E9F"/>
    <w:rsid w:val="00C81AE7"/>
    <w:rsid w:val="00C82868"/>
    <w:rsid w:val="00C830E4"/>
    <w:rsid w:val="00C874DC"/>
    <w:rsid w:val="00C87807"/>
    <w:rsid w:val="00C878B5"/>
    <w:rsid w:val="00C90357"/>
    <w:rsid w:val="00C91595"/>
    <w:rsid w:val="00C91C73"/>
    <w:rsid w:val="00C92089"/>
    <w:rsid w:val="00C92708"/>
    <w:rsid w:val="00C928B4"/>
    <w:rsid w:val="00C92D91"/>
    <w:rsid w:val="00C93303"/>
    <w:rsid w:val="00C93B3F"/>
    <w:rsid w:val="00C941D9"/>
    <w:rsid w:val="00C94264"/>
    <w:rsid w:val="00C94516"/>
    <w:rsid w:val="00C952E6"/>
    <w:rsid w:val="00C959DC"/>
    <w:rsid w:val="00C95CA3"/>
    <w:rsid w:val="00C96672"/>
    <w:rsid w:val="00C9772B"/>
    <w:rsid w:val="00CA0172"/>
    <w:rsid w:val="00CA13B7"/>
    <w:rsid w:val="00CA3829"/>
    <w:rsid w:val="00CA4425"/>
    <w:rsid w:val="00CA4C61"/>
    <w:rsid w:val="00CA60F9"/>
    <w:rsid w:val="00CB02C3"/>
    <w:rsid w:val="00CB04DB"/>
    <w:rsid w:val="00CB060B"/>
    <w:rsid w:val="00CB110A"/>
    <w:rsid w:val="00CB1A25"/>
    <w:rsid w:val="00CB2195"/>
    <w:rsid w:val="00CB226A"/>
    <w:rsid w:val="00CB39E0"/>
    <w:rsid w:val="00CB42D1"/>
    <w:rsid w:val="00CB503D"/>
    <w:rsid w:val="00CB67FE"/>
    <w:rsid w:val="00CC1621"/>
    <w:rsid w:val="00CC3499"/>
    <w:rsid w:val="00CC3834"/>
    <w:rsid w:val="00CC3CDA"/>
    <w:rsid w:val="00CC463C"/>
    <w:rsid w:val="00CC4DD8"/>
    <w:rsid w:val="00CC5F3F"/>
    <w:rsid w:val="00CC6F93"/>
    <w:rsid w:val="00CC7352"/>
    <w:rsid w:val="00CD0833"/>
    <w:rsid w:val="00CD0CB6"/>
    <w:rsid w:val="00CD25D8"/>
    <w:rsid w:val="00CD5079"/>
    <w:rsid w:val="00CD571F"/>
    <w:rsid w:val="00CD651E"/>
    <w:rsid w:val="00CD6C14"/>
    <w:rsid w:val="00CD6F75"/>
    <w:rsid w:val="00CD70E0"/>
    <w:rsid w:val="00CD768F"/>
    <w:rsid w:val="00CD7933"/>
    <w:rsid w:val="00CD7E19"/>
    <w:rsid w:val="00CD7FC1"/>
    <w:rsid w:val="00CE040B"/>
    <w:rsid w:val="00CE04CF"/>
    <w:rsid w:val="00CE1C40"/>
    <w:rsid w:val="00CE54C7"/>
    <w:rsid w:val="00CE5EDE"/>
    <w:rsid w:val="00CE6E7D"/>
    <w:rsid w:val="00CF0C18"/>
    <w:rsid w:val="00CF0D2F"/>
    <w:rsid w:val="00CF1596"/>
    <w:rsid w:val="00CF1600"/>
    <w:rsid w:val="00CF16AE"/>
    <w:rsid w:val="00CF18AF"/>
    <w:rsid w:val="00CF1F01"/>
    <w:rsid w:val="00CF67BB"/>
    <w:rsid w:val="00CF67D0"/>
    <w:rsid w:val="00CF6B24"/>
    <w:rsid w:val="00D00E20"/>
    <w:rsid w:val="00D016B7"/>
    <w:rsid w:val="00D02695"/>
    <w:rsid w:val="00D02A46"/>
    <w:rsid w:val="00D02C17"/>
    <w:rsid w:val="00D030EA"/>
    <w:rsid w:val="00D050D7"/>
    <w:rsid w:val="00D0599D"/>
    <w:rsid w:val="00D07596"/>
    <w:rsid w:val="00D11332"/>
    <w:rsid w:val="00D113F6"/>
    <w:rsid w:val="00D1180D"/>
    <w:rsid w:val="00D136D2"/>
    <w:rsid w:val="00D13F04"/>
    <w:rsid w:val="00D147E8"/>
    <w:rsid w:val="00D1522B"/>
    <w:rsid w:val="00D15DCC"/>
    <w:rsid w:val="00D2077C"/>
    <w:rsid w:val="00D20C92"/>
    <w:rsid w:val="00D2207F"/>
    <w:rsid w:val="00D22098"/>
    <w:rsid w:val="00D227DA"/>
    <w:rsid w:val="00D234FB"/>
    <w:rsid w:val="00D23C8A"/>
    <w:rsid w:val="00D23DA3"/>
    <w:rsid w:val="00D27830"/>
    <w:rsid w:val="00D27E3D"/>
    <w:rsid w:val="00D30651"/>
    <w:rsid w:val="00D31404"/>
    <w:rsid w:val="00D316BC"/>
    <w:rsid w:val="00D321DB"/>
    <w:rsid w:val="00D323C0"/>
    <w:rsid w:val="00D32D53"/>
    <w:rsid w:val="00D342C0"/>
    <w:rsid w:val="00D35AE3"/>
    <w:rsid w:val="00D36E92"/>
    <w:rsid w:val="00D372AD"/>
    <w:rsid w:val="00D376A8"/>
    <w:rsid w:val="00D37A27"/>
    <w:rsid w:val="00D37EEC"/>
    <w:rsid w:val="00D402E4"/>
    <w:rsid w:val="00D41133"/>
    <w:rsid w:val="00D431CE"/>
    <w:rsid w:val="00D43318"/>
    <w:rsid w:val="00D45001"/>
    <w:rsid w:val="00D45043"/>
    <w:rsid w:val="00D4575E"/>
    <w:rsid w:val="00D46E02"/>
    <w:rsid w:val="00D473A7"/>
    <w:rsid w:val="00D47ED3"/>
    <w:rsid w:val="00D50273"/>
    <w:rsid w:val="00D5029F"/>
    <w:rsid w:val="00D50C4F"/>
    <w:rsid w:val="00D50EE7"/>
    <w:rsid w:val="00D515DD"/>
    <w:rsid w:val="00D52A55"/>
    <w:rsid w:val="00D52A9D"/>
    <w:rsid w:val="00D563FF"/>
    <w:rsid w:val="00D577ED"/>
    <w:rsid w:val="00D6016D"/>
    <w:rsid w:val="00D61102"/>
    <w:rsid w:val="00D6185D"/>
    <w:rsid w:val="00D62453"/>
    <w:rsid w:val="00D6305A"/>
    <w:rsid w:val="00D641E2"/>
    <w:rsid w:val="00D656AE"/>
    <w:rsid w:val="00D65BEE"/>
    <w:rsid w:val="00D66480"/>
    <w:rsid w:val="00D667A0"/>
    <w:rsid w:val="00D67D8E"/>
    <w:rsid w:val="00D71625"/>
    <w:rsid w:val="00D71B41"/>
    <w:rsid w:val="00D726C8"/>
    <w:rsid w:val="00D72BBE"/>
    <w:rsid w:val="00D7364A"/>
    <w:rsid w:val="00D73DAD"/>
    <w:rsid w:val="00D74639"/>
    <w:rsid w:val="00D77415"/>
    <w:rsid w:val="00D77AED"/>
    <w:rsid w:val="00D80553"/>
    <w:rsid w:val="00D8107B"/>
    <w:rsid w:val="00D81B75"/>
    <w:rsid w:val="00D81F59"/>
    <w:rsid w:val="00D83740"/>
    <w:rsid w:val="00D843D9"/>
    <w:rsid w:val="00D84EDF"/>
    <w:rsid w:val="00D84FA9"/>
    <w:rsid w:val="00D85D8F"/>
    <w:rsid w:val="00D863C9"/>
    <w:rsid w:val="00D86C4E"/>
    <w:rsid w:val="00D8779B"/>
    <w:rsid w:val="00D91F3B"/>
    <w:rsid w:val="00D92082"/>
    <w:rsid w:val="00D926B8"/>
    <w:rsid w:val="00D929F5"/>
    <w:rsid w:val="00D93390"/>
    <w:rsid w:val="00D93498"/>
    <w:rsid w:val="00D9371B"/>
    <w:rsid w:val="00D95AE3"/>
    <w:rsid w:val="00D95BA6"/>
    <w:rsid w:val="00D96230"/>
    <w:rsid w:val="00D977CA"/>
    <w:rsid w:val="00DA0978"/>
    <w:rsid w:val="00DA0BF1"/>
    <w:rsid w:val="00DA0C08"/>
    <w:rsid w:val="00DA15A1"/>
    <w:rsid w:val="00DA1C5D"/>
    <w:rsid w:val="00DA1E8C"/>
    <w:rsid w:val="00DA33D5"/>
    <w:rsid w:val="00DA5A46"/>
    <w:rsid w:val="00DA5E48"/>
    <w:rsid w:val="00DA5F4A"/>
    <w:rsid w:val="00DA693E"/>
    <w:rsid w:val="00DA747F"/>
    <w:rsid w:val="00DA7EA9"/>
    <w:rsid w:val="00DB00B1"/>
    <w:rsid w:val="00DB02E4"/>
    <w:rsid w:val="00DB0D9D"/>
    <w:rsid w:val="00DB1D45"/>
    <w:rsid w:val="00DB2A13"/>
    <w:rsid w:val="00DB3876"/>
    <w:rsid w:val="00DB445C"/>
    <w:rsid w:val="00DB4E2F"/>
    <w:rsid w:val="00DB54DE"/>
    <w:rsid w:val="00DB5A3E"/>
    <w:rsid w:val="00DB660B"/>
    <w:rsid w:val="00DB6D00"/>
    <w:rsid w:val="00DB6DA5"/>
    <w:rsid w:val="00DB75C4"/>
    <w:rsid w:val="00DB799C"/>
    <w:rsid w:val="00DC0678"/>
    <w:rsid w:val="00DC165B"/>
    <w:rsid w:val="00DC534D"/>
    <w:rsid w:val="00DC538B"/>
    <w:rsid w:val="00DC61DB"/>
    <w:rsid w:val="00DC6755"/>
    <w:rsid w:val="00DD11B5"/>
    <w:rsid w:val="00DD1EC6"/>
    <w:rsid w:val="00DD2B8F"/>
    <w:rsid w:val="00DD2BE2"/>
    <w:rsid w:val="00DD2EE8"/>
    <w:rsid w:val="00DD3FCE"/>
    <w:rsid w:val="00DD410A"/>
    <w:rsid w:val="00DD4184"/>
    <w:rsid w:val="00DD5028"/>
    <w:rsid w:val="00DD5CC9"/>
    <w:rsid w:val="00DD5F76"/>
    <w:rsid w:val="00DD6F5A"/>
    <w:rsid w:val="00DD73C1"/>
    <w:rsid w:val="00DD785C"/>
    <w:rsid w:val="00DD7923"/>
    <w:rsid w:val="00DD7A92"/>
    <w:rsid w:val="00DE053C"/>
    <w:rsid w:val="00DE1E47"/>
    <w:rsid w:val="00DE2066"/>
    <w:rsid w:val="00DE2566"/>
    <w:rsid w:val="00DE26CC"/>
    <w:rsid w:val="00DE3BC7"/>
    <w:rsid w:val="00DE3CF1"/>
    <w:rsid w:val="00DE4A7C"/>
    <w:rsid w:val="00DE4F17"/>
    <w:rsid w:val="00DE4F8E"/>
    <w:rsid w:val="00DE5E73"/>
    <w:rsid w:val="00DF00A6"/>
    <w:rsid w:val="00DF01DD"/>
    <w:rsid w:val="00DF38FE"/>
    <w:rsid w:val="00DF498F"/>
    <w:rsid w:val="00DF4DC6"/>
    <w:rsid w:val="00DF52EC"/>
    <w:rsid w:val="00DF7834"/>
    <w:rsid w:val="00E0009D"/>
    <w:rsid w:val="00E0017A"/>
    <w:rsid w:val="00E00520"/>
    <w:rsid w:val="00E007B5"/>
    <w:rsid w:val="00E01545"/>
    <w:rsid w:val="00E01A97"/>
    <w:rsid w:val="00E04097"/>
    <w:rsid w:val="00E07BF7"/>
    <w:rsid w:val="00E10774"/>
    <w:rsid w:val="00E11AA1"/>
    <w:rsid w:val="00E143AB"/>
    <w:rsid w:val="00E14601"/>
    <w:rsid w:val="00E1481D"/>
    <w:rsid w:val="00E14C0D"/>
    <w:rsid w:val="00E17DCB"/>
    <w:rsid w:val="00E202E8"/>
    <w:rsid w:val="00E20866"/>
    <w:rsid w:val="00E20C49"/>
    <w:rsid w:val="00E20F6B"/>
    <w:rsid w:val="00E21178"/>
    <w:rsid w:val="00E21334"/>
    <w:rsid w:val="00E22177"/>
    <w:rsid w:val="00E228DC"/>
    <w:rsid w:val="00E23993"/>
    <w:rsid w:val="00E239B2"/>
    <w:rsid w:val="00E23BF3"/>
    <w:rsid w:val="00E24E3C"/>
    <w:rsid w:val="00E24E87"/>
    <w:rsid w:val="00E264E2"/>
    <w:rsid w:val="00E2752A"/>
    <w:rsid w:val="00E30473"/>
    <w:rsid w:val="00E306E8"/>
    <w:rsid w:val="00E31015"/>
    <w:rsid w:val="00E31A1E"/>
    <w:rsid w:val="00E33756"/>
    <w:rsid w:val="00E3419B"/>
    <w:rsid w:val="00E36AF5"/>
    <w:rsid w:val="00E36E35"/>
    <w:rsid w:val="00E3723F"/>
    <w:rsid w:val="00E377E8"/>
    <w:rsid w:val="00E4120D"/>
    <w:rsid w:val="00E41CB0"/>
    <w:rsid w:val="00E41F76"/>
    <w:rsid w:val="00E42543"/>
    <w:rsid w:val="00E427C7"/>
    <w:rsid w:val="00E42DD2"/>
    <w:rsid w:val="00E436D2"/>
    <w:rsid w:val="00E43B45"/>
    <w:rsid w:val="00E43BEE"/>
    <w:rsid w:val="00E44A58"/>
    <w:rsid w:val="00E45178"/>
    <w:rsid w:val="00E4526D"/>
    <w:rsid w:val="00E455E9"/>
    <w:rsid w:val="00E464EC"/>
    <w:rsid w:val="00E47714"/>
    <w:rsid w:val="00E51B9F"/>
    <w:rsid w:val="00E5268E"/>
    <w:rsid w:val="00E526E1"/>
    <w:rsid w:val="00E52FAE"/>
    <w:rsid w:val="00E54013"/>
    <w:rsid w:val="00E54F98"/>
    <w:rsid w:val="00E56B65"/>
    <w:rsid w:val="00E61E9A"/>
    <w:rsid w:val="00E64E66"/>
    <w:rsid w:val="00E65C7A"/>
    <w:rsid w:val="00E66456"/>
    <w:rsid w:val="00E66513"/>
    <w:rsid w:val="00E67246"/>
    <w:rsid w:val="00E674D8"/>
    <w:rsid w:val="00E677E9"/>
    <w:rsid w:val="00E70401"/>
    <w:rsid w:val="00E706AA"/>
    <w:rsid w:val="00E70966"/>
    <w:rsid w:val="00E709DB"/>
    <w:rsid w:val="00E7114B"/>
    <w:rsid w:val="00E71C41"/>
    <w:rsid w:val="00E7232D"/>
    <w:rsid w:val="00E72888"/>
    <w:rsid w:val="00E73E3F"/>
    <w:rsid w:val="00E7486A"/>
    <w:rsid w:val="00E74993"/>
    <w:rsid w:val="00E74B34"/>
    <w:rsid w:val="00E74D5F"/>
    <w:rsid w:val="00E753E6"/>
    <w:rsid w:val="00E7691C"/>
    <w:rsid w:val="00E77A43"/>
    <w:rsid w:val="00E77F41"/>
    <w:rsid w:val="00E803C1"/>
    <w:rsid w:val="00E80DBF"/>
    <w:rsid w:val="00E80E88"/>
    <w:rsid w:val="00E81AF2"/>
    <w:rsid w:val="00E82EF8"/>
    <w:rsid w:val="00E832E7"/>
    <w:rsid w:val="00E836FF"/>
    <w:rsid w:val="00E844A8"/>
    <w:rsid w:val="00E85008"/>
    <w:rsid w:val="00E854F7"/>
    <w:rsid w:val="00E870CD"/>
    <w:rsid w:val="00E8715C"/>
    <w:rsid w:val="00E87C3A"/>
    <w:rsid w:val="00E9025A"/>
    <w:rsid w:val="00E903AC"/>
    <w:rsid w:val="00E906D9"/>
    <w:rsid w:val="00E9200D"/>
    <w:rsid w:val="00E92EF4"/>
    <w:rsid w:val="00E94078"/>
    <w:rsid w:val="00E94F1C"/>
    <w:rsid w:val="00E95DF8"/>
    <w:rsid w:val="00E96E5A"/>
    <w:rsid w:val="00E9716D"/>
    <w:rsid w:val="00E97861"/>
    <w:rsid w:val="00EA0439"/>
    <w:rsid w:val="00EA1C76"/>
    <w:rsid w:val="00EA3DE9"/>
    <w:rsid w:val="00EA55BE"/>
    <w:rsid w:val="00EA6A73"/>
    <w:rsid w:val="00EA6DFA"/>
    <w:rsid w:val="00EA740D"/>
    <w:rsid w:val="00EB0816"/>
    <w:rsid w:val="00EB37B4"/>
    <w:rsid w:val="00EB3A14"/>
    <w:rsid w:val="00EB3FC6"/>
    <w:rsid w:val="00EB5D3A"/>
    <w:rsid w:val="00EB5E9B"/>
    <w:rsid w:val="00EB5EA9"/>
    <w:rsid w:val="00EB65D0"/>
    <w:rsid w:val="00EB6719"/>
    <w:rsid w:val="00EB6939"/>
    <w:rsid w:val="00EB716A"/>
    <w:rsid w:val="00EB72EE"/>
    <w:rsid w:val="00EB747F"/>
    <w:rsid w:val="00EC0F42"/>
    <w:rsid w:val="00EC20B5"/>
    <w:rsid w:val="00EC2525"/>
    <w:rsid w:val="00EC2574"/>
    <w:rsid w:val="00EC2726"/>
    <w:rsid w:val="00EC33E8"/>
    <w:rsid w:val="00EC458A"/>
    <w:rsid w:val="00EC524D"/>
    <w:rsid w:val="00EC57AC"/>
    <w:rsid w:val="00EC5AB0"/>
    <w:rsid w:val="00EC65FE"/>
    <w:rsid w:val="00EC711E"/>
    <w:rsid w:val="00EC7612"/>
    <w:rsid w:val="00ED02C6"/>
    <w:rsid w:val="00ED4C6E"/>
    <w:rsid w:val="00ED5D71"/>
    <w:rsid w:val="00ED5ED6"/>
    <w:rsid w:val="00ED6E45"/>
    <w:rsid w:val="00ED6EF6"/>
    <w:rsid w:val="00ED6FEF"/>
    <w:rsid w:val="00EE0397"/>
    <w:rsid w:val="00EE1DEA"/>
    <w:rsid w:val="00EE1FCB"/>
    <w:rsid w:val="00EE2420"/>
    <w:rsid w:val="00EE4291"/>
    <w:rsid w:val="00EE5F35"/>
    <w:rsid w:val="00EE6E07"/>
    <w:rsid w:val="00EF0256"/>
    <w:rsid w:val="00EF0918"/>
    <w:rsid w:val="00EF099C"/>
    <w:rsid w:val="00EF0C61"/>
    <w:rsid w:val="00EF16DB"/>
    <w:rsid w:val="00EF20BE"/>
    <w:rsid w:val="00EF22B4"/>
    <w:rsid w:val="00EF25C9"/>
    <w:rsid w:val="00EF2D29"/>
    <w:rsid w:val="00EF2FAF"/>
    <w:rsid w:val="00EF3A22"/>
    <w:rsid w:val="00EF45A4"/>
    <w:rsid w:val="00EF46DC"/>
    <w:rsid w:val="00EF5BF0"/>
    <w:rsid w:val="00F00123"/>
    <w:rsid w:val="00F00EB4"/>
    <w:rsid w:val="00F0126B"/>
    <w:rsid w:val="00F0212D"/>
    <w:rsid w:val="00F02358"/>
    <w:rsid w:val="00F03E4C"/>
    <w:rsid w:val="00F05287"/>
    <w:rsid w:val="00F0530D"/>
    <w:rsid w:val="00F0588D"/>
    <w:rsid w:val="00F06658"/>
    <w:rsid w:val="00F07AD7"/>
    <w:rsid w:val="00F1297E"/>
    <w:rsid w:val="00F12A83"/>
    <w:rsid w:val="00F12E40"/>
    <w:rsid w:val="00F13567"/>
    <w:rsid w:val="00F13945"/>
    <w:rsid w:val="00F14192"/>
    <w:rsid w:val="00F14302"/>
    <w:rsid w:val="00F1469E"/>
    <w:rsid w:val="00F14DD4"/>
    <w:rsid w:val="00F15328"/>
    <w:rsid w:val="00F16C5C"/>
    <w:rsid w:val="00F16E2D"/>
    <w:rsid w:val="00F17002"/>
    <w:rsid w:val="00F174C9"/>
    <w:rsid w:val="00F2028B"/>
    <w:rsid w:val="00F2064A"/>
    <w:rsid w:val="00F24527"/>
    <w:rsid w:val="00F24B7E"/>
    <w:rsid w:val="00F24C6C"/>
    <w:rsid w:val="00F25921"/>
    <w:rsid w:val="00F25A29"/>
    <w:rsid w:val="00F25DCD"/>
    <w:rsid w:val="00F26B38"/>
    <w:rsid w:val="00F27549"/>
    <w:rsid w:val="00F27D0C"/>
    <w:rsid w:val="00F27E4A"/>
    <w:rsid w:val="00F30636"/>
    <w:rsid w:val="00F30AB7"/>
    <w:rsid w:val="00F30C6B"/>
    <w:rsid w:val="00F31A0A"/>
    <w:rsid w:val="00F32C52"/>
    <w:rsid w:val="00F353D7"/>
    <w:rsid w:val="00F354CD"/>
    <w:rsid w:val="00F36135"/>
    <w:rsid w:val="00F366B9"/>
    <w:rsid w:val="00F402FB"/>
    <w:rsid w:val="00F40A91"/>
    <w:rsid w:val="00F40FE8"/>
    <w:rsid w:val="00F413FB"/>
    <w:rsid w:val="00F41539"/>
    <w:rsid w:val="00F418CD"/>
    <w:rsid w:val="00F42D76"/>
    <w:rsid w:val="00F43506"/>
    <w:rsid w:val="00F46021"/>
    <w:rsid w:val="00F52E5B"/>
    <w:rsid w:val="00F54256"/>
    <w:rsid w:val="00F556CC"/>
    <w:rsid w:val="00F576DF"/>
    <w:rsid w:val="00F600CA"/>
    <w:rsid w:val="00F60349"/>
    <w:rsid w:val="00F6047E"/>
    <w:rsid w:val="00F609A7"/>
    <w:rsid w:val="00F60EA6"/>
    <w:rsid w:val="00F6110E"/>
    <w:rsid w:val="00F61FD4"/>
    <w:rsid w:val="00F62762"/>
    <w:rsid w:val="00F62F4A"/>
    <w:rsid w:val="00F63383"/>
    <w:rsid w:val="00F634A9"/>
    <w:rsid w:val="00F646C6"/>
    <w:rsid w:val="00F6592A"/>
    <w:rsid w:val="00F66F84"/>
    <w:rsid w:val="00F675FD"/>
    <w:rsid w:val="00F70198"/>
    <w:rsid w:val="00F71698"/>
    <w:rsid w:val="00F7354D"/>
    <w:rsid w:val="00F73C56"/>
    <w:rsid w:val="00F74A96"/>
    <w:rsid w:val="00F76064"/>
    <w:rsid w:val="00F76402"/>
    <w:rsid w:val="00F76E85"/>
    <w:rsid w:val="00F77672"/>
    <w:rsid w:val="00F8037D"/>
    <w:rsid w:val="00F80F1A"/>
    <w:rsid w:val="00F81905"/>
    <w:rsid w:val="00F81B3B"/>
    <w:rsid w:val="00F828AD"/>
    <w:rsid w:val="00F82A74"/>
    <w:rsid w:val="00F83FBE"/>
    <w:rsid w:val="00F84811"/>
    <w:rsid w:val="00F877D3"/>
    <w:rsid w:val="00F901DC"/>
    <w:rsid w:val="00F90A57"/>
    <w:rsid w:val="00F911DA"/>
    <w:rsid w:val="00F91471"/>
    <w:rsid w:val="00F9257B"/>
    <w:rsid w:val="00F928AD"/>
    <w:rsid w:val="00F928ED"/>
    <w:rsid w:val="00F93691"/>
    <w:rsid w:val="00F939C8"/>
    <w:rsid w:val="00F96060"/>
    <w:rsid w:val="00F963DC"/>
    <w:rsid w:val="00F9689E"/>
    <w:rsid w:val="00F96CD3"/>
    <w:rsid w:val="00FA0EBB"/>
    <w:rsid w:val="00FA0F9C"/>
    <w:rsid w:val="00FA1069"/>
    <w:rsid w:val="00FA241C"/>
    <w:rsid w:val="00FA38DA"/>
    <w:rsid w:val="00FA5DBB"/>
    <w:rsid w:val="00FA6026"/>
    <w:rsid w:val="00FA6CDF"/>
    <w:rsid w:val="00FA7623"/>
    <w:rsid w:val="00FA7C9D"/>
    <w:rsid w:val="00FB093A"/>
    <w:rsid w:val="00FB1D02"/>
    <w:rsid w:val="00FB1F0F"/>
    <w:rsid w:val="00FB3986"/>
    <w:rsid w:val="00FB3C0B"/>
    <w:rsid w:val="00FB3CD2"/>
    <w:rsid w:val="00FB3D9B"/>
    <w:rsid w:val="00FB3DB6"/>
    <w:rsid w:val="00FB3FDE"/>
    <w:rsid w:val="00FB476C"/>
    <w:rsid w:val="00FB50B6"/>
    <w:rsid w:val="00FB66AF"/>
    <w:rsid w:val="00FB6FB6"/>
    <w:rsid w:val="00FC02AF"/>
    <w:rsid w:val="00FC1A97"/>
    <w:rsid w:val="00FC1D06"/>
    <w:rsid w:val="00FC2183"/>
    <w:rsid w:val="00FC2430"/>
    <w:rsid w:val="00FC2A01"/>
    <w:rsid w:val="00FC3572"/>
    <w:rsid w:val="00FC4C64"/>
    <w:rsid w:val="00FC75DE"/>
    <w:rsid w:val="00FC7D3B"/>
    <w:rsid w:val="00FD0215"/>
    <w:rsid w:val="00FD0A05"/>
    <w:rsid w:val="00FD119F"/>
    <w:rsid w:val="00FD1604"/>
    <w:rsid w:val="00FD2066"/>
    <w:rsid w:val="00FD2E8B"/>
    <w:rsid w:val="00FD318F"/>
    <w:rsid w:val="00FD3F4D"/>
    <w:rsid w:val="00FD42BD"/>
    <w:rsid w:val="00FD5BDD"/>
    <w:rsid w:val="00FD64C7"/>
    <w:rsid w:val="00FD722E"/>
    <w:rsid w:val="00FE0376"/>
    <w:rsid w:val="00FE0E12"/>
    <w:rsid w:val="00FE12B2"/>
    <w:rsid w:val="00FE1963"/>
    <w:rsid w:val="00FE1BB5"/>
    <w:rsid w:val="00FE2C59"/>
    <w:rsid w:val="00FE3288"/>
    <w:rsid w:val="00FE3E2F"/>
    <w:rsid w:val="00FE617F"/>
    <w:rsid w:val="00FE707D"/>
    <w:rsid w:val="00FE769F"/>
    <w:rsid w:val="00FF0A5C"/>
    <w:rsid w:val="00FF0FCB"/>
    <w:rsid w:val="00FF1340"/>
    <w:rsid w:val="00FF1556"/>
    <w:rsid w:val="00FF37F5"/>
    <w:rsid w:val="00FF3E7D"/>
    <w:rsid w:val="00FF50E5"/>
    <w:rsid w:val="00FF5255"/>
    <w:rsid w:val="00FF53BD"/>
    <w:rsid w:val="00FF54D6"/>
    <w:rsid w:val="00FF55A0"/>
    <w:rsid w:val="00FF6481"/>
    <w:rsid w:val="00FF6F2D"/>
    <w:rsid w:val="00FF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B646F"/>
  <w15:chartTrackingRefBased/>
  <w15:docId w15:val="{30B93527-B956-402A-ACC0-CACFF3844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E52"/>
    <w:pPr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C5C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C5C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4D43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93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93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93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93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93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93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C5C"/>
    <w:rPr>
      <w:rFonts w:ascii="Times" w:eastAsiaTheme="majorEastAsia" w:hAnsi="Times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6C5C"/>
    <w:rPr>
      <w:rFonts w:ascii="Times" w:eastAsiaTheme="majorEastAsia" w:hAnsi="Times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16C5C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C5C"/>
    <w:rPr>
      <w:rFonts w:ascii="Times" w:eastAsiaTheme="majorEastAsia" w:hAnsi="Times" w:cstheme="majorBidi"/>
      <w:b/>
      <w:spacing w:val="-10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6C22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2224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4458C"/>
    <w:pPr>
      <w:numPr>
        <w:numId w:val="0"/>
      </w:numPr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34458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458C"/>
    <w:pPr>
      <w:spacing w:after="100"/>
      <w:ind w:left="240"/>
    </w:pPr>
  </w:style>
  <w:style w:type="paragraph" w:styleId="Caption">
    <w:name w:val="caption"/>
    <w:basedOn w:val="Normal"/>
    <w:next w:val="Normal"/>
    <w:uiPriority w:val="35"/>
    <w:unhideWhenUsed/>
    <w:qFormat/>
    <w:rsid w:val="00032E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32EED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2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04"/>
    <w:rPr>
      <w:rFonts w:ascii="Segoe UI" w:hAnsi="Segoe UI" w:cs="Segoe UI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28366D"/>
    <w:pPr>
      <w:spacing w:after="100"/>
      <w:ind w:left="440"/>
      <w:jc w:val="left"/>
    </w:pPr>
    <w:rPr>
      <w:rFonts w:asciiTheme="minorHAnsi" w:eastAsiaTheme="minorEastAsia" w:hAnsiTheme="minorHAnsi" w:cs="Times New Roman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A4D43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93C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93C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93C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93C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9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9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EE4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291"/>
    <w:rPr>
      <w:rFonts w:ascii="Times" w:hAnsi="Times"/>
      <w:sz w:val="24"/>
    </w:rPr>
  </w:style>
  <w:style w:type="paragraph" w:styleId="Footer">
    <w:name w:val="footer"/>
    <w:basedOn w:val="Normal"/>
    <w:link w:val="FooterChar"/>
    <w:uiPriority w:val="99"/>
    <w:unhideWhenUsed/>
    <w:rsid w:val="00EE4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291"/>
    <w:rPr>
      <w:rFonts w:ascii="Times" w:hAnsi="Times"/>
      <w:sz w:val="24"/>
    </w:rPr>
  </w:style>
  <w:style w:type="paragraph" w:styleId="BodyText">
    <w:name w:val="Body Text"/>
    <w:basedOn w:val="Normal"/>
    <w:link w:val="BodyTextChar"/>
    <w:uiPriority w:val="1"/>
    <w:qFormat/>
    <w:rsid w:val="005509B8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509B8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966E8"/>
    <w:rPr>
      <w:rFonts w:ascii="Times New Roman" w:hAnsi="Times New Roman" w:cs="Times New Roman"/>
      <w:szCs w:val="24"/>
    </w:rPr>
  </w:style>
  <w:style w:type="paragraph" w:styleId="NoSpacing">
    <w:name w:val="No Spacing"/>
    <w:link w:val="NoSpacingChar"/>
    <w:uiPriority w:val="1"/>
    <w:qFormat/>
    <w:rsid w:val="001E441C"/>
    <w:pPr>
      <w:spacing w:after="0" w:line="240" w:lineRule="auto"/>
    </w:pPr>
    <w:rPr>
      <w:color w:val="44546A" w:themeColor="text2"/>
      <w:sz w:val="20"/>
      <w:szCs w:val="20"/>
    </w:rPr>
  </w:style>
  <w:style w:type="character" w:customStyle="1" w:styleId="fontstyle01">
    <w:name w:val="fontstyle01"/>
    <w:basedOn w:val="DefaultParagraphFont"/>
    <w:rsid w:val="00A20641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A20641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0621B5"/>
    <w:pPr>
      <w:widowControl w:val="0"/>
      <w:autoSpaceDE w:val="0"/>
      <w:autoSpaceDN w:val="0"/>
      <w:spacing w:after="0" w:line="230" w:lineRule="exact"/>
      <w:ind w:left="539"/>
      <w:jc w:val="center"/>
    </w:pPr>
    <w:rPr>
      <w:rFonts w:ascii="Arial" w:eastAsia="Arial" w:hAnsi="Arial" w:cs="Arial"/>
      <w:sz w:val="22"/>
    </w:rPr>
  </w:style>
  <w:style w:type="table" w:styleId="PlainTable3">
    <w:name w:val="Plain Table 3"/>
    <w:basedOn w:val="TableNormal"/>
    <w:uiPriority w:val="43"/>
    <w:rsid w:val="000621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621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itation">
    <w:name w:val="citation"/>
    <w:basedOn w:val="DefaultParagraphFont"/>
    <w:rsid w:val="004A59B6"/>
  </w:style>
  <w:style w:type="character" w:customStyle="1" w:styleId="ref-journal">
    <w:name w:val="ref-journal"/>
    <w:basedOn w:val="DefaultParagraphFont"/>
    <w:rsid w:val="004A59B6"/>
  </w:style>
  <w:style w:type="character" w:customStyle="1" w:styleId="nowrap">
    <w:name w:val="nowrap"/>
    <w:basedOn w:val="DefaultParagraphFont"/>
    <w:rsid w:val="004A59B6"/>
  </w:style>
  <w:style w:type="character" w:customStyle="1" w:styleId="ref-vol">
    <w:name w:val="ref-vol"/>
    <w:basedOn w:val="DefaultParagraphFont"/>
    <w:rsid w:val="004A59B6"/>
  </w:style>
  <w:style w:type="table" w:styleId="TableGrid">
    <w:name w:val="Table Grid"/>
    <w:basedOn w:val="TableNormal"/>
    <w:uiPriority w:val="59"/>
    <w:rsid w:val="00CC1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C16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AE3E7C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801D20"/>
    <w:rPr>
      <w:color w:val="44546A" w:themeColor="text2"/>
      <w:sz w:val="20"/>
      <w:szCs w:val="20"/>
    </w:rPr>
  </w:style>
  <w:style w:type="table" w:styleId="GridTable5Dark-Accent6">
    <w:name w:val="Grid Table 5 Dark Accent 6"/>
    <w:basedOn w:val="TableNormal"/>
    <w:uiPriority w:val="50"/>
    <w:rsid w:val="00B00A0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-Accent6">
    <w:name w:val="Grid Table 6 Colorful Accent 6"/>
    <w:basedOn w:val="TableNormal"/>
    <w:uiPriority w:val="51"/>
    <w:rsid w:val="00B00A0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6">
    <w:name w:val="List Table 3 Accent 6"/>
    <w:basedOn w:val="TableNormal"/>
    <w:uiPriority w:val="48"/>
    <w:rsid w:val="00B00A01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B00A0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DFSITableHeading">
    <w:name w:val="DFSI Table Heading"/>
    <w:uiPriority w:val="12"/>
    <w:qFormat/>
    <w:rsid w:val="0092725D"/>
    <w:pPr>
      <w:keepNext/>
      <w:spacing w:before="100" w:after="100" w:line="240" w:lineRule="auto"/>
    </w:pPr>
    <w:rPr>
      <w:rFonts w:ascii="Arial" w:eastAsia="Times New Roman" w:hAnsi="Arial" w:cs="Times New Roman"/>
      <w:b/>
      <w:sz w:val="20"/>
      <w:szCs w:val="24"/>
      <w:lang w:val="en-AU"/>
    </w:rPr>
  </w:style>
  <w:style w:type="paragraph" w:customStyle="1" w:styleId="DFSITableText">
    <w:name w:val="DFSI Table Text"/>
    <w:uiPriority w:val="14"/>
    <w:qFormat/>
    <w:rsid w:val="0092725D"/>
    <w:pPr>
      <w:spacing w:before="100" w:after="100" w:line="240" w:lineRule="auto"/>
    </w:pPr>
    <w:rPr>
      <w:rFonts w:ascii="Arial" w:eastAsia="Times New Roman" w:hAnsi="Arial" w:cs="Arial"/>
      <w:sz w:val="20"/>
      <w:szCs w:val="20"/>
      <w:lang w:val="en-AU"/>
    </w:rPr>
  </w:style>
  <w:style w:type="table" w:styleId="GridTable4-Accent6">
    <w:name w:val="Grid Table 4 Accent 6"/>
    <w:basedOn w:val="TableNormal"/>
    <w:uiPriority w:val="49"/>
    <w:rsid w:val="0092725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1">
    <w:name w:val="Grid Table 5 Dark Accent 1"/>
    <w:basedOn w:val="TableNormal"/>
    <w:uiPriority w:val="50"/>
    <w:rsid w:val="0092725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1B4AB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fontstyle21">
    <w:name w:val="fontstyle21"/>
    <w:basedOn w:val="DefaultParagraphFont"/>
    <w:rsid w:val="00FA6CDF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table" w:styleId="ListTable5Dark-Accent6">
    <w:name w:val="List Table 5 Dark Accent 6"/>
    <w:basedOn w:val="TableNormal"/>
    <w:uiPriority w:val="50"/>
    <w:rsid w:val="00090B9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077E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36590B"/>
  </w:style>
  <w:style w:type="paragraph" w:styleId="CommentText">
    <w:name w:val="annotation text"/>
    <w:basedOn w:val="Normal"/>
    <w:link w:val="CommentTextChar"/>
    <w:uiPriority w:val="99"/>
    <w:rsid w:val="00860E4C"/>
    <w:pPr>
      <w:spacing w:after="0" w:line="260" w:lineRule="atLeast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4C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sonormal0">
    <w:name w:val="msonormal"/>
    <w:basedOn w:val="Normal"/>
    <w:rsid w:val="008352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table" w:styleId="GridTable1Light">
    <w:name w:val="Grid Table 1 Light"/>
    <w:basedOn w:val="TableNormal"/>
    <w:uiPriority w:val="46"/>
    <w:rsid w:val="009463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96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35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16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434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4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1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290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21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3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0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8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607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01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49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7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04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23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14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2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10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40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5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1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482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24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9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782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1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261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97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893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5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al13</b:Tag>
    <b:SourceType>JournalArticle</b:SourceType>
    <b:Guid>{C86E275D-26FA-46EB-89CC-74C765E68822}</b:Guid>
    <b:Author>
      <b:Author>
        <b:NameList>
          <b:Person>
            <b:Last>Balog</b:Last>
            <b:First>A.,</b:First>
            <b:Middle>Pribeanu, C., Lamanauskas, V., Slekiene, V.</b:Middle>
          </b:Person>
        </b:NameList>
      </b:Author>
    </b:Author>
    <b:Title>A multidimensional model for the exploration of negative effects of social networking websites as perceived by students</b:Title>
    <b:JournalName>Journal of Baltic Science Education</b:JournalName>
    <b:Year>2013</b:Year>
    <b:Pages>378-388</b:Pages>
    <b:RefOrder>1</b:RefOrder>
  </b:Source>
  <b:Source>
    <b:Tag>Bul09</b:Tag>
    <b:SourceType>JournalArticle</b:SourceType>
    <b:Guid>{B58B57A2-13CB-4B18-A41E-8E79532B331E}</b:Guid>
    <b:Author>
      <b:Author>
        <b:NameList>
          <b:Person>
            <b:Last>Bulotaitė</b:Last>
            <b:First>L.</b:First>
          </b:Person>
        </b:NameList>
      </b:Author>
    </b:Author>
    <b:Title>Anatomy of addictions</b:Title>
    <b:JournalName>Vilnius: Tyto alba</b:JournalName>
    <b:Year>2009</b:Year>
    <b:RefOrder>2</b:RefOrder>
  </b:Source>
  <b:Source>
    <b:Tag>Gri12</b:Tag>
    <b:SourceType>JournalArticle</b:SourceType>
    <b:Guid>{E303233A-B402-41EA-83F7-875B9115BB22}</b:Guid>
    <b:Author>
      <b:Author>
        <b:NameList>
          <b:Person>
            <b:Last>Griffiths</b:Last>
            <b:First>M.</b:First>
            <b:Middle>D.</b:Middle>
          </b:Person>
        </b:NameList>
      </b:Author>
    </b:Author>
    <b:Title>acebook addiction: Concerns, criticism, and recommendations-a response to Andreassen and colleagues</b:Title>
    <b:JournalName>Psychological Reports</b:JournalName>
    <b:Year>2012</b:Year>
    <b:Pages>518-520</b:Pages>
    <b:RefOrder>3</b:RefOrder>
  </b:Source>
  <b:Source>
    <b:Tag>Lam12</b:Tag>
    <b:SourceType>JournalArticle</b:SourceType>
    <b:Guid>{F69CCAF8-AA86-46D8-9746-85E0A1ECDD3C}</b:Guid>
    <b:Author>
      <b:Author>
        <b:NameList>
          <b:Person>
            <b:Last>Lamanauskas</b:Last>
            <b:First>V.</b:First>
          </b:Person>
        </b:NameList>
      </b:Author>
    </b:Author>
    <b:Title>Social Networking Websites: New educational space</b:Title>
    <b:JournalName>Problems of Education in the 21st Century</b:JournalName>
    <b:Year>2012</b:Year>
    <b:Pages>5-7</b:Pages>
    <b:RefOrder>4</b:RefOrder>
  </b:Source>
  <b:Source>
    <b:Tag>Mad09</b:Tag>
    <b:SourceType>JournalArticle</b:SourceType>
    <b:Guid>{F85C30F2-DB18-428E-BA09-5F0E54F1BC9A}</b:Guid>
    <b:Author>
      <b:Author>
        <b:NameList>
          <b:Person>
            <b:Last>Madge</b:Last>
            <b:First>C.,</b:First>
            <b:Middle>Meek, J., Wellens, J., &amp; Hooley, T.</b:Middle>
          </b:Person>
        </b:NameList>
      </b:Author>
    </b:Author>
    <b:Title>Facebook, social integration and informal learning at university: “It is more socialising and talking to friends about work than for actually doing work.”</b:Title>
    <b:JournalName>Learning, Media and Technology</b:JournalName>
    <b:Year>2009</b:Year>
    <b:Pages>141-155</b:Pages>
    <b:RefOrder>5</b:RefOrder>
  </b:Source>
  <b:Source>
    <b:Tag>Ünl13</b:Tag>
    <b:SourceType>JournalArticle</b:SourceType>
    <b:Guid>{05E32B91-01EE-4DA3-9970-8ECE4A1C371F}</b:Guid>
    <b:Author>
      <b:Author>
        <b:NameList>
          <b:Person>
            <b:Last>Ünlüsoy</b:Last>
            <b:First>A.,</b:First>
            <b:Middle>Haan, M., Leander, K., &amp; Volker, B.</b:Middle>
          </b:Person>
        </b:NameList>
      </b:Author>
    </b:Author>
    <b:Title>Learning potential in Youth's online networks: a multilevel approach</b:Title>
    <b:JournalName>Computers &amp; Education</b:JournalName>
    <b:Year>2013</b:Year>
    <b:Pages>522-533</b:Pages>
    <b:RefOrder>6</b:RefOrder>
  </b:Source>
  <b:Source>
    <b:Tag>AlR14</b:Tag>
    <b:SourceType>JournalArticle</b:SourceType>
    <b:Guid>{AE929D14-D3C6-45AB-8FD0-E2F3B46205F6}</b:Guid>
    <b:Author>
      <b:Author>
        <b:NameList>
          <b:Person>
            <b:Last>Al-Rahmi</b:Last>
            <b:First>W.</b:First>
            <b:Middle>M., &amp; Othman, M. S.</b:Middle>
          </b:Person>
        </b:NameList>
      </b:Author>
    </b:Author>
    <b:Title>The impact of social media use on academic performance among university students: a pilot study</b:Title>
    <b:JournalName>Journal of Information Systems Research and Innovation</b:JournalName>
    <b:Year>2014</b:Year>
    <b:Pages>2-10</b:Pages>
    <b:RefOrder>7</b:RefOrder>
  </b:Source>
</b:Sources>
</file>

<file path=customXml/itemProps1.xml><?xml version="1.0" encoding="utf-8"?>
<ds:datastoreItem xmlns:ds="http://schemas.openxmlformats.org/officeDocument/2006/customXml" ds:itemID="{1D59B269-18FD-4001-BC87-7B4BA620B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7</TotalTime>
  <Pages>3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PIC</vt:lpstr>
    </vt:vector>
  </TitlesOfParts>
  <Company>ASA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PIC</dc:title>
  <dc:subject>Assignment</dc:subject>
  <dc:creator>Administrator</dc:creator>
  <cp:lastModifiedBy>Abdul Mateen Khan</cp:lastModifiedBy>
  <cp:revision>974</cp:revision>
  <cp:lastPrinted>2022-11-30T01:39:00Z</cp:lastPrinted>
  <dcterms:created xsi:type="dcterms:W3CDTF">2020-05-12T01:16:00Z</dcterms:created>
  <dcterms:modified xsi:type="dcterms:W3CDTF">2024-03-25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building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-no-et-al</vt:lpwstr>
  </property>
  <property fmtid="{D5CDD505-2E9C-101B-9397-08002B2CF9AE}" pid="8" name="Mendeley Recent Style Id 4_1">
    <vt:lpwstr>http://www.zotero.org/styles/emerald-harvard</vt:lpwstr>
  </property>
  <property fmtid="{D5CDD505-2E9C-101B-9397-08002B2CF9AE}" pid="9" name="Mendeley Recent Style Id 5_1">
    <vt:lpwstr>http://www.zotero.org/styles/frontiers-in-environmental-science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journal-of-the-acm</vt:lpwstr>
  </property>
  <property fmtid="{D5CDD505-2E9C-101B-9397-08002B2CF9AE}" pid="13" name="Mendeley Recent Style Id 9_1">
    <vt:lpwstr>http://www.zotero.org/styles/harvard-leeds-beckett-university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Buildings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2th edition - Harvard (no "et al.")</vt:lpwstr>
  </property>
  <property fmtid="{D5CDD505-2E9C-101B-9397-08002B2CF9AE}" pid="18" name="Mendeley Recent Style Name 4_1">
    <vt:lpwstr>Emerald - Harvard</vt:lpwstr>
  </property>
  <property fmtid="{D5CDD505-2E9C-101B-9397-08002B2CF9AE}" pid="19" name="Mendeley Recent Style Name 5_1">
    <vt:lpwstr>Frontiers in Environmental Science</vt:lpwstr>
  </property>
  <property fmtid="{D5CDD505-2E9C-101B-9397-08002B2CF9AE}" pid="20" name="Mendeley Recent Style Name 6_1">
    <vt:lpwstr>Harvard reference format 1 (deprecated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Journal of the ACM</vt:lpwstr>
  </property>
  <property fmtid="{D5CDD505-2E9C-101B-9397-08002B2CF9AE}" pid="23" name="Mendeley Recent Style Name 9_1">
    <vt:lpwstr>Leeds Beckett University - Harvard</vt:lpwstr>
  </property>
  <property fmtid="{D5CDD505-2E9C-101B-9397-08002B2CF9AE}" pid="24" name="Mendeley Unique User Id_1">
    <vt:lpwstr>66b4d8ca-ab90-32b1-809a-d7a22da9217f</vt:lpwstr>
  </property>
</Properties>
</file>